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jc w:val="both"/>
        <w:rPr>
          <w:rFonts w:ascii="Calibri" w:hAnsi="Calibri" w:cs="Calibri" w:asciiTheme="minorHAnsi" w:cstheme="minorHAnsi" w:hAnsiTheme="minorHAnsi"/>
        </w:rPr>
      </w:pPr>
      <w:r>
        <w:rPr>
          <w:rFonts w:cs="Calibri" w:cstheme="minorHAnsi"/>
        </w:rPr>
      </w:r>
    </w:p>
    <w:p>
      <w:pPr>
        <w:pStyle w:val="Normal"/>
        <w:jc w:val="both"/>
        <w:rPr>
          <w:rFonts w:ascii="Calibri" w:hAnsi="Calibri" w:cs="Calibri" w:asciiTheme="minorHAnsi" w:cstheme="minorHAnsi" w:hAnsiTheme="minorHAnsi"/>
          <w:b/>
          <w:b/>
        </w:rPr>
      </w:pPr>
      <w:r>
        <w:rPr>
          <w:rFonts w:cs="Calibri" w:cstheme="minorHAnsi"/>
          <w:b/>
        </w:rPr>
        <w:t>Figure 4—source data 4</w:t>
      </w:r>
      <w:bookmarkStart w:id="0" w:name="_GoBack"/>
      <w:bookmarkEnd w:id="0"/>
      <w:r>
        <w:rPr>
          <w:rFonts w:cs="Calibri" w:cstheme="minorHAnsi"/>
          <w:b/>
        </w:rPr>
        <w:t>.</w:t>
      </w:r>
      <w:r>
        <w:rPr>
          <w:rFonts w:cs="Calibri" w:cstheme="minorHAnsi"/>
        </w:rPr>
        <w:t xml:space="preserve"> </w:t>
      </w:r>
      <w:r>
        <w:rPr>
          <w:rFonts w:cs="Calibri" w:cstheme="minorHAnsi"/>
          <w:b/>
        </w:rPr>
        <w:t xml:space="preserve">Response of </w:t>
      </w:r>
      <w:r>
        <w:rPr>
          <w:rFonts w:cs="Calibri" w:cstheme="minorHAnsi"/>
          <w:b/>
          <w:i/>
        </w:rPr>
        <w:t>Daphnia</w:t>
      </w:r>
      <w:r>
        <w:rPr>
          <w:rFonts w:cs="Calibri" w:cstheme="minorHAnsi"/>
          <w:b/>
        </w:rPr>
        <w:t xml:space="preserve"> to chenodeoxycholic acid (CDCA).</w:t>
      </w:r>
      <w:r>
        <w:rPr>
          <w:rFonts w:cs="Calibri" w:cstheme="minorHAnsi"/>
        </w:rPr>
        <w:t xml:space="preserve"> Statistical analysis of mean daytime residence depth of </w:t>
      </w:r>
      <w:r>
        <w:rPr>
          <w:rFonts w:cs="Calibri" w:cstheme="minorHAnsi"/>
          <w:i/>
        </w:rPr>
        <w:t>Daphnia magna</w:t>
      </w:r>
      <w:r>
        <w:rPr>
          <w:rFonts w:cs="Calibri" w:cstheme="minorHAnsi"/>
        </w:rPr>
        <w:t xml:space="preserve"> in response to different concentrations of chenodeoxycholic acid (CDCA) as shown in Figure. 4</w:t>
      </w:r>
      <w:r>
        <w:rPr>
          <w:rFonts w:cs="Calibri" w:cstheme="minorHAnsi"/>
          <w:b/>
        </w:rPr>
        <w:t>C</w:t>
      </w:r>
      <w:r>
        <w:rPr>
          <w:rFonts w:cs="Calibri" w:cstheme="minorHAnsi"/>
        </w:rPr>
        <w:t>. Significantly different pairwise comparisons are given in red, n.s.: not significant.</w:t>
      </w:r>
      <w:r>
        <w:br w:type="page"/>
      </w:r>
      <w:r>
        <mc:AlternateContent>
          <mc:Choice Requires="wps">
            <w:drawing>
              <wp:anchor behindDoc="0" distT="0" distB="0" distL="89535" distR="89535" simplePos="0" locked="0" layoutInCell="1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172335</wp:posOffset>
                </wp:positionV>
                <wp:extent cx="5760720" cy="71501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7150100"/>
                        </a:xfrm>
                        <a:prstGeom prst="rect"/>
                      </wps:spPr>
                      <wps:txbx>
                        <w:txbxContent>
                          <w:tbl>
                            <w:tblPr>
                              <w:tblpPr w:bottomFromText="0" w:horzAnchor="margin" w:leftFromText="141" w:rightFromText="141" w:tblpX="0" w:tblpY="3421" w:topFromText="0" w:vertAnchor="page"/>
                              <w:tblW w:w="5000" w:type="pct"/>
                              <w:jc w:val="left"/>
                              <w:tblInd w:w="108" w:type="dxa"/>
                              <w:tblBorders>
                                <w:top w:val="single" w:sz="4" w:space="0" w:color="00000A"/>
                              </w:tblBorders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  <w:tblLook w:val="04a0" w:noVBand="1" w:noHBand="0" w:lastColumn="0" w:firstColumn="1" w:lastRow="0" w:firstRow="1"/>
                            </w:tblPr>
                            <w:tblGrid>
                              <w:gridCol w:w="954"/>
                              <w:gridCol w:w="925"/>
                              <w:gridCol w:w="917"/>
                              <w:gridCol w:w="849"/>
                              <w:gridCol w:w="926"/>
                              <w:gridCol w:w="925"/>
                              <w:gridCol w:w="926"/>
                              <w:gridCol w:w="923"/>
                              <w:gridCol w:w="2"/>
                              <w:gridCol w:w="862"/>
                              <w:gridCol w:w="1"/>
                              <w:gridCol w:w="861"/>
                            </w:tblGrid>
                            <w:tr>
                              <w:trPr>
                                <w:trHeight w:val="699" w:hRule="atLeast"/>
                              </w:trPr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A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1" w:name="__UnoMark__1898_1284593991"/>
                                  <w:bookmarkStart w:id="2" w:name="__UnoMark__1898_1284593991"/>
                                  <w:bookmarkEnd w:id="2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91" w:type="dxa"/>
                                  <w:gridSpan w:val="7"/>
                                  <w:tcBorders>
                                    <w:top w:val="single" w:sz="4" w:space="0" w:color="00000A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3" w:name="__UnoMark__1899_1284593991"/>
                                  <w:bookmarkStart w:id="4" w:name="__UnoMark__1900_1284593991"/>
                                  <w:bookmarkEnd w:id="3"/>
                                  <w:bookmarkEnd w:id="4"/>
                                  <w:r>
                                    <w:rPr>
                                      <w:rFonts w:cs="Calibri" w:cstheme="minorHAnsi"/>
                                    </w:rPr>
                                    <w:t>Response to different concentrations of chenodeoxycholic acid  (CDCA)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gridSpan w:val="2"/>
                                  <w:tcBorders>
                                    <w:top w:val="single" w:sz="4" w:space="0" w:color="00000A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5" w:name="__UnoMark__1902_1284593991"/>
                                  <w:bookmarkStart w:id="6" w:name="__UnoMark__1901_1284593991"/>
                                  <w:bookmarkStart w:id="7" w:name="__UnoMark__1902_1284593991"/>
                                  <w:bookmarkStart w:id="8" w:name="__UnoMark__1901_1284593991"/>
                                  <w:bookmarkEnd w:id="7"/>
                                  <w:bookmarkEnd w:id="8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gridSpan w:val="2"/>
                                  <w:tcBorders>
                                    <w:top w:val="single" w:sz="4" w:space="0" w:color="00000A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9" w:name="__UnoMark__1904_1284593991"/>
                                  <w:bookmarkStart w:id="10" w:name="__UnoMark__1903_1284593991"/>
                                  <w:bookmarkStart w:id="11" w:name="__UnoMark__1904_1284593991"/>
                                  <w:bookmarkStart w:id="12" w:name="__UnoMark__1903_1284593991"/>
                                  <w:bookmarkEnd w:id="11"/>
                                  <w:bookmarkEnd w:id="12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4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13" w:name="__UnoMark__1906_1284593991"/>
                                  <w:bookmarkStart w:id="14" w:name="__UnoMark__1905_1284593991"/>
                                  <w:bookmarkStart w:id="15" w:name="__UnoMark__1906_1284593991"/>
                                  <w:bookmarkStart w:id="16" w:name="__UnoMark__1905_1284593991"/>
                                  <w:bookmarkEnd w:id="15"/>
                                  <w:bookmarkEnd w:id="16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91" w:type="dxa"/>
                                  <w:gridSpan w:val="7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17" w:name="__UnoMark__1907_1284593991"/>
                                  <w:bookmarkEnd w:id="17"/>
                                  <w:r>
                                    <w:rPr>
                                      <w:rFonts w:cs="Calibri" w:cstheme="minorHAnsi"/>
                                    </w:rPr>
                                    <w:t>One-way ANOVA, F</w:t>
                                  </w:r>
                                  <w:r>
                                    <w:rPr>
                                      <w:rFonts w:cs="Calibri" w:cstheme="minorHAnsi"/>
                                      <w:vertAlign w:val="subscript"/>
                                    </w:rPr>
                                    <w:t>8,25</w:t>
                                  </w:r>
                                  <w:bookmarkStart w:id="18" w:name="__UnoMark__1908_1284593991"/>
                                  <w:bookmarkEnd w:id="18"/>
                                  <w:r>
                                    <w:rPr>
                                      <w:rFonts w:cs="Calibri" w:cstheme="minorHAnsi"/>
                                    </w:rPr>
                                    <w:t>=15.23, p=3.49e-08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gridSpan w:val="2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19" w:name="__UnoMark__1910_1284593991"/>
                                  <w:bookmarkStart w:id="20" w:name="__UnoMark__1909_1284593991"/>
                                  <w:bookmarkStart w:id="21" w:name="__UnoMark__1910_1284593991"/>
                                  <w:bookmarkStart w:id="22" w:name="__UnoMark__1909_1284593991"/>
                                  <w:bookmarkEnd w:id="21"/>
                                  <w:bookmarkEnd w:id="22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gridSpan w:val="2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23" w:name="__UnoMark__1912_1284593991"/>
                                  <w:bookmarkStart w:id="24" w:name="__UnoMark__1911_1284593991"/>
                                  <w:bookmarkStart w:id="25" w:name="__UnoMark__1912_1284593991"/>
                                  <w:bookmarkStart w:id="26" w:name="__UnoMark__1911_1284593991"/>
                                  <w:bookmarkEnd w:id="25"/>
                                  <w:bookmarkEnd w:id="26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4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27" w:name="__UnoMark__1914_1284593991"/>
                                  <w:bookmarkStart w:id="28" w:name="__UnoMark__1913_1284593991"/>
                                  <w:bookmarkStart w:id="29" w:name="__UnoMark__1914_1284593991"/>
                                  <w:bookmarkStart w:id="30" w:name="__UnoMark__1913_1284593991"/>
                                  <w:bookmarkEnd w:id="29"/>
                                  <w:bookmarkEnd w:id="30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391" w:type="dxa"/>
                                  <w:gridSpan w:val="7"/>
                                  <w:tcBorders>
                                    <w:bottom w:val="single" w:sz="4" w:space="0" w:color="00000A"/>
                                    <w:insideH w:val="single" w:sz="4" w:space="0" w:color="00000A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31" w:name="__UnoMark__1915_1284593991"/>
                                  <w:bookmarkStart w:id="32" w:name="__UnoMark__1916_1284593991"/>
                                  <w:bookmarkEnd w:id="31"/>
                                  <w:bookmarkEnd w:id="32"/>
                                  <w:r>
                                    <w:rPr>
                                      <w:rFonts w:cs="Calibri" w:cstheme="minorHAnsi"/>
                                    </w:rPr>
                                    <w:t>Tukey's HSD, pairwise comparisons</w:t>
                                  </w:r>
                                </w:p>
                              </w:tc>
                              <w:tc>
                                <w:tcPr>
                                  <w:tcW w:w="864" w:type="dxa"/>
                                  <w:gridSpan w:val="2"/>
                                  <w:tcBorders>
                                    <w:bottom w:val="single" w:sz="4" w:space="0" w:color="00000A"/>
                                    <w:insideH w:val="single" w:sz="4" w:space="0" w:color="00000A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33" w:name="__UnoMark__1918_1284593991"/>
                                  <w:bookmarkStart w:id="34" w:name="__UnoMark__1917_1284593991"/>
                                  <w:bookmarkStart w:id="35" w:name="__UnoMark__1918_1284593991"/>
                                  <w:bookmarkStart w:id="36" w:name="__UnoMark__1917_1284593991"/>
                                  <w:bookmarkEnd w:id="35"/>
                                  <w:bookmarkEnd w:id="36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2" w:type="dxa"/>
                                  <w:gridSpan w:val="2"/>
                                  <w:tcBorders>
                                    <w:bottom w:val="single" w:sz="4" w:space="0" w:color="00000A"/>
                                    <w:insideH w:val="single" w:sz="4" w:space="0" w:color="00000A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37" w:name="__UnoMark__1920_1284593991"/>
                                  <w:bookmarkStart w:id="38" w:name="__UnoMark__1919_1284593991"/>
                                  <w:bookmarkStart w:id="39" w:name="__UnoMark__1920_1284593991"/>
                                  <w:bookmarkStart w:id="40" w:name="__UnoMark__1919_1284593991"/>
                                  <w:bookmarkEnd w:id="39"/>
                                  <w:bookmarkEnd w:id="40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4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41" w:name="__UnoMark__1922_1284593991"/>
                                  <w:bookmarkStart w:id="42" w:name="__UnoMark__1921_1284593991"/>
                                  <w:bookmarkStart w:id="43" w:name="__UnoMark__1922_1284593991"/>
                                  <w:bookmarkStart w:id="44" w:name="__UnoMark__1921_1284593991"/>
                                  <w:bookmarkEnd w:id="43"/>
                                  <w:bookmarkEnd w:id="44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1"/>
                                    <w:bottom w:val="single" w:sz="4" w:space="0" w:color="000001"/>
                                    <w:insideH w:val="single" w:sz="4" w:space="0" w:color="000001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45" w:name="__UnoMark__1923_1284593991"/>
                                  <w:bookmarkStart w:id="46" w:name="__UnoMark__1924_1284593991"/>
                                  <w:bookmarkEnd w:id="45"/>
                                  <w:bookmarkEnd w:id="46"/>
                                  <w:r>
                                    <w:rPr>
                                      <w:rFonts w:cs="Calibri" w:cstheme="minorHAnsi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single" w:sz="4" w:space="0" w:color="000001"/>
                                    <w:bottom w:val="single" w:sz="4" w:space="0" w:color="000001"/>
                                    <w:insideH w:val="single" w:sz="4" w:space="0" w:color="000001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47" w:name="__UnoMark__1925_1284593991"/>
                                  <w:bookmarkStart w:id="48" w:name="__UnoMark__1926_1284593991"/>
                                  <w:bookmarkEnd w:id="47"/>
                                  <w:bookmarkEnd w:id="48"/>
                                  <w:r>
                                    <w:rPr>
                                      <w:rFonts w:cs="Calibri" w:cstheme="minorHAnsi"/>
                                    </w:rPr>
                                    <w:t>EFI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1"/>
                                    <w:bottom w:val="single" w:sz="4" w:space="0" w:color="000001"/>
                                    <w:insideH w:val="single" w:sz="4" w:space="0" w:color="000001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49" w:name="__UnoMark__1927_1284593991"/>
                                  <w:bookmarkStart w:id="50" w:name="__UnoMark__1928_1284593991"/>
                                  <w:bookmarkEnd w:id="49"/>
                                  <w:bookmarkEnd w:id="50"/>
                                  <w:r>
                                    <w:rPr>
                                      <w:rFonts w:cs="Calibri" w:cstheme="minorHAnsi"/>
                                    </w:rPr>
                                    <w:t>25 pM CDCA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single" w:sz="4" w:space="0" w:color="000001"/>
                                    <w:bottom w:val="single" w:sz="4" w:space="0" w:color="000001"/>
                                    <w:insideH w:val="single" w:sz="4" w:space="0" w:color="000001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51" w:name="__UnoMark__1929_1284593991"/>
                                  <w:bookmarkEnd w:id="51"/>
                                  <w:r>
                                    <w:rPr>
                                      <w:rFonts w:cs="Calibri" w:cstheme="minorHAnsi"/>
                                    </w:rPr>
                                    <w:t>2.5x10</w:t>
                                  </w:r>
                                  <w:r>
                                    <w:rPr>
                                      <w:rFonts w:cs="Calibri" w:cstheme="minorHAnsi"/>
                                      <w:vertAlign w:val="superscript"/>
                                    </w:rPr>
                                    <w:t>2</w:t>
                                  </w:r>
                                  <w:bookmarkStart w:id="52" w:name="__UnoMark__1930_1284593991"/>
                                  <w:bookmarkEnd w:id="52"/>
                                  <w:r>
                                    <w:rPr>
                                      <w:rFonts w:cs="Calibri" w:cstheme="minorHAnsi"/>
                                    </w:rPr>
                                    <w:t xml:space="preserve"> pM CDCA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1"/>
                                    <w:bottom w:val="single" w:sz="4" w:space="0" w:color="000001"/>
                                    <w:insideH w:val="single" w:sz="4" w:space="0" w:color="000001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53" w:name="__UnoMark__1931_1284593991"/>
                                  <w:bookmarkEnd w:id="53"/>
                                  <w:r>
                                    <w:rPr>
                                      <w:rFonts w:cs="Calibri" w:cstheme="minorHAnsi"/>
                                    </w:rPr>
                                    <w:t>2.5x10</w:t>
                                  </w:r>
                                  <w:r>
                                    <w:rPr>
                                      <w:rFonts w:cs="Calibri" w:cstheme="minorHAnsi"/>
                                      <w:vertAlign w:val="superscript"/>
                                    </w:rPr>
                                    <w:t>3</w:t>
                                  </w:r>
                                  <w:bookmarkStart w:id="54" w:name="__UnoMark__1932_1284593991"/>
                                  <w:bookmarkEnd w:id="54"/>
                                  <w:r>
                                    <w:rPr>
                                      <w:rFonts w:cs="Calibri" w:cstheme="minorHAnsi"/>
                                    </w:rPr>
                                    <w:t xml:space="preserve"> pM CDCA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single" w:sz="4" w:space="0" w:color="000001"/>
                                    <w:bottom w:val="single" w:sz="4" w:space="0" w:color="000001"/>
                                    <w:insideH w:val="single" w:sz="4" w:space="0" w:color="000001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55" w:name="__UnoMark__1933_1284593991"/>
                                  <w:bookmarkEnd w:id="55"/>
                                  <w:r>
                                    <w:rPr>
                                      <w:rFonts w:cs="Calibri" w:cstheme="minorHAnsi"/>
                                    </w:rPr>
                                    <w:t>2.5x10</w:t>
                                  </w:r>
                                  <w:r>
                                    <w:rPr>
                                      <w:rFonts w:cs="Calibri" w:cstheme="minorHAnsi"/>
                                      <w:vertAlign w:val="superscript"/>
                                    </w:rPr>
                                    <w:t>4</w:t>
                                  </w:r>
                                  <w:bookmarkStart w:id="56" w:name="__UnoMark__1934_1284593991"/>
                                  <w:bookmarkEnd w:id="56"/>
                                  <w:r>
                                    <w:rPr>
                                      <w:rFonts w:cs="Calibri" w:cstheme="minorHAnsi"/>
                                    </w:rPr>
                                    <w:t xml:space="preserve"> pM CDCA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gridSpan w:val="2"/>
                                  <w:tcBorders>
                                    <w:top w:val="single" w:sz="4" w:space="0" w:color="000001"/>
                                    <w:bottom w:val="single" w:sz="4" w:space="0" w:color="000001"/>
                                    <w:insideH w:val="single" w:sz="4" w:space="0" w:color="000001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57" w:name="__UnoMark__1935_1284593991"/>
                                  <w:bookmarkEnd w:id="57"/>
                                  <w:r>
                                    <w:rPr>
                                      <w:rFonts w:cs="Calibri" w:cstheme="minorHAnsi"/>
                                    </w:rPr>
                                    <w:t>2.5x10</w:t>
                                  </w:r>
                                  <w:r>
                                    <w:rPr>
                                      <w:rFonts w:cs="Calibri" w:cstheme="minorHAnsi"/>
                                      <w:vertAlign w:val="superscript"/>
                                    </w:rPr>
                                    <w:t>5</w:t>
                                  </w:r>
                                  <w:bookmarkStart w:id="58" w:name="__UnoMark__1936_1284593991"/>
                                  <w:bookmarkEnd w:id="58"/>
                                  <w:r>
                                    <w:rPr>
                                      <w:rFonts w:cs="Calibri" w:cstheme="minorHAnsi"/>
                                    </w:rPr>
                                    <w:t xml:space="preserve"> pM CDCA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gridSpan w:val="2"/>
                                  <w:tcBorders>
                                    <w:bottom w:val="single" w:sz="4" w:space="0" w:color="000001"/>
                                    <w:insideH w:val="single" w:sz="4" w:space="0" w:color="000001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59" w:name="__UnoMark__1937_1284593991"/>
                                  <w:bookmarkEnd w:id="59"/>
                                  <w:r>
                                    <w:rPr>
                                      <w:rFonts w:cs="Calibri" w:cstheme="minorHAnsi"/>
                                    </w:rPr>
                                    <w:t>2.5x10</w:t>
                                  </w:r>
                                  <w:r>
                                    <w:rPr>
                                      <w:rFonts w:cs="Calibri" w:cstheme="minorHAnsi"/>
                                      <w:vertAlign w:val="superscript"/>
                                    </w:rPr>
                                    <w:t>6</w:t>
                                  </w:r>
                                  <w:bookmarkStart w:id="60" w:name="__UnoMark__1938_1284593991"/>
                                  <w:bookmarkEnd w:id="60"/>
                                  <w:r>
                                    <w:rPr>
                                      <w:rFonts w:cs="Calibri" w:cstheme="minorHAnsi"/>
                                    </w:rPr>
                                    <w:t xml:space="preserve"> pM CDCA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bottom w:val="single" w:sz="4" w:space="0" w:color="000001"/>
                                    <w:insideH w:val="single" w:sz="4" w:space="0" w:color="000001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61" w:name="__UnoMark__1939_1284593991"/>
                                  <w:bookmarkEnd w:id="61"/>
                                  <w:r>
                                    <w:rPr>
                                      <w:rFonts w:cs="Calibri" w:cstheme="minorHAnsi"/>
                                    </w:rPr>
                                    <w:t>2.5x10</w:t>
                                  </w:r>
                                  <w:r>
                                    <w:rPr>
                                      <w:rFonts w:cs="Calibri" w:cstheme="minorHAnsi"/>
                                      <w:vertAlign w:val="superscript"/>
                                    </w:rPr>
                                    <w:t>7</w:t>
                                  </w:r>
                                  <w:bookmarkStart w:id="62" w:name="__UnoMark__1940_1284593991"/>
                                  <w:bookmarkEnd w:id="62"/>
                                  <w:r>
                                    <w:rPr>
                                      <w:rFonts w:cs="Calibri" w:cstheme="minorHAnsi"/>
                                    </w:rPr>
                                    <w:t xml:space="preserve"> pM CD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4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63" w:name="__UnoMark__1941_1284593991"/>
                                  <w:bookmarkStart w:id="64" w:name="__UnoMark__1942_1284593991"/>
                                  <w:bookmarkEnd w:id="63"/>
                                  <w:bookmarkEnd w:id="64"/>
                                  <w:r>
                                    <w:rPr>
                                      <w:rFonts w:cs="Calibri" w:cstheme="minorHAnsi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1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65" w:name="__UnoMark__1944_1284593991"/>
                                  <w:bookmarkStart w:id="66" w:name="__UnoMark__1943_1284593991"/>
                                  <w:bookmarkStart w:id="67" w:name="__UnoMark__1944_1284593991"/>
                                  <w:bookmarkStart w:id="68" w:name="__UnoMark__1943_1284593991"/>
                                  <w:bookmarkEnd w:id="67"/>
                                  <w:bookmarkEnd w:id="68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top w:val="single" w:sz="4" w:space="0" w:color="000001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69" w:name="__UnoMark__1945_1284593991"/>
                                  <w:bookmarkStart w:id="70" w:name="__UnoMark__1946_1284593991"/>
                                  <w:bookmarkEnd w:id="69"/>
                                  <w:bookmarkEnd w:id="70"/>
                                  <w:r>
                                    <w:rPr>
                                      <w:rFonts w:cs="Calibri" w:cstheme="minorHAnsi"/>
                                      <w:color w:val="FF0000"/>
                                    </w:rPr>
                                    <w:t>&lt;0.0001</w:t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top w:val="single" w:sz="4" w:space="0" w:color="000001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71" w:name="__UnoMark__1947_1284593991"/>
                                  <w:bookmarkStart w:id="72" w:name="__UnoMark__1948_1284593991"/>
                                  <w:bookmarkEnd w:id="71"/>
                                  <w:bookmarkEnd w:id="72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single" w:sz="4" w:space="0" w:color="000001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73" w:name="__UnoMark__1949_1284593991"/>
                                  <w:bookmarkStart w:id="74" w:name="__UnoMark__1950_1284593991"/>
                                  <w:bookmarkEnd w:id="73"/>
                                  <w:bookmarkEnd w:id="74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1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75" w:name="__UnoMark__1951_1284593991"/>
                                  <w:bookmarkStart w:id="76" w:name="__UnoMark__1952_1284593991"/>
                                  <w:bookmarkEnd w:id="75"/>
                                  <w:bookmarkEnd w:id="76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top w:val="single" w:sz="4" w:space="0" w:color="000001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77" w:name="__UnoMark__1953_1284593991"/>
                                  <w:bookmarkStart w:id="78" w:name="__UnoMark__1954_1284593991"/>
                                  <w:bookmarkEnd w:id="77"/>
                                  <w:bookmarkEnd w:id="78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gridSpan w:val="2"/>
                                  <w:tcBorders>
                                    <w:top w:val="single" w:sz="4" w:space="0" w:color="000001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79" w:name="__UnoMark__1955_1284593991"/>
                                  <w:bookmarkStart w:id="80" w:name="__UnoMark__1956_1284593991"/>
                                  <w:bookmarkEnd w:id="79"/>
                                  <w:bookmarkEnd w:id="80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gridSpan w:val="2"/>
                                  <w:tcBorders>
                                    <w:top w:val="single" w:sz="4" w:space="0" w:color="000001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81" w:name="__UnoMark__1957_1284593991"/>
                                  <w:bookmarkStart w:id="82" w:name="__UnoMark__1958_1284593991"/>
                                  <w:bookmarkEnd w:id="81"/>
                                  <w:bookmarkEnd w:id="82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>
                                    <w:top w:val="single" w:sz="4" w:space="0" w:color="000001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83" w:name="__UnoMark__1959_1284593991"/>
                                  <w:bookmarkStart w:id="84" w:name="__UnoMark__1960_1284593991"/>
                                  <w:bookmarkEnd w:id="83"/>
                                  <w:bookmarkEnd w:id="84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4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85" w:name="__UnoMark__1961_1284593991"/>
                                  <w:bookmarkStart w:id="86" w:name="__UnoMark__1962_1284593991"/>
                                  <w:bookmarkEnd w:id="85"/>
                                  <w:bookmarkEnd w:id="86"/>
                                  <w:r>
                                    <w:rPr>
                                      <w:rFonts w:cs="Calibri" w:cstheme="minorHAnsi"/>
                                    </w:rPr>
                                    <w:t>EFI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87" w:name="__UnoMark__1964_1284593991"/>
                                  <w:bookmarkStart w:id="88" w:name="__UnoMark__1963_1284593991"/>
                                  <w:bookmarkStart w:id="89" w:name="__UnoMark__1964_1284593991"/>
                                  <w:bookmarkStart w:id="90" w:name="__UnoMark__1963_1284593991"/>
                                  <w:bookmarkEnd w:id="89"/>
                                  <w:bookmarkEnd w:id="90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91" w:name="__UnoMark__1966_1284593991"/>
                                  <w:bookmarkStart w:id="92" w:name="__UnoMark__1965_1284593991"/>
                                  <w:bookmarkStart w:id="93" w:name="__UnoMark__1966_1284593991"/>
                                  <w:bookmarkStart w:id="94" w:name="__UnoMark__1965_1284593991"/>
                                  <w:bookmarkEnd w:id="93"/>
                                  <w:bookmarkEnd w:id="94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95" w:name="__UnoMark__1967_1284593991"/>
                                  <w:bookmarkStart w:id="96" w:name="__UnoMark__1968_1284593991"/>
                                  <w:bookmarkEnd w:id="95"/>
                                  <w:bookmarkEnd w:id="96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97" w:name="__UnoMark__1969_1284593991"/>
                                  <w:bookmarkStart w:id="98" w:name="__UnoMark__1970_1284593991"/>
                                  <w:bookmarkEnd w:id="97"/>
                                  <w:bookmarkEnd w:id="98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99" w:name="__UnoMark__1971_1284593991"/>
                                  <w:bookmarkStart w:id="100" w:name="__UnoMark__1972_1284593991"/>
                                  <w:bookmarkEnd w:id="99"/>
                                  <w:bookmarkEnd w:id="100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101" w:name="__UnoMark__1973_1284593991"/>
                                  <w:bookmarkStart w:id="102" w:name="__UnoMark__1974_1284593991"/>
                                  <w:bookmarkEnd w:id="101"/>
                                  <w:bookmarkEnd w:id="102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gridSpan w:val="2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103" w:name="__UnoMark__1975_1284593991"/>
                                  <w:bookmarkStart w:id="104" w:name="__UnoMark__1976_1284593991"/>
                                  <w:bookmarkEnd w:id="103"/>
                                  <w:bookmarkEnd w:id="104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gridSpan w:val="2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105" w:name="__UnoMark__1977_1284593991"/>
                                  <w:bookmarkStart w:id="106" w:name="__UnoMark__1978_1284593991"/>
                                  <w:bookmarkEnd w:id="105"/>
                                  <w:bookmarkEnd w:id="106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107" w:name="__UnoMark__1979_1284593991"/>
                                  <w:bookmarkStart w:id="108" w:name="__UnoMark__1980_1284593991"/>
                                  <w:bookmarkEnd w:id="107"/>
                                  <w:bookmarkEnd w:id="108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4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109" w:name="__UnoMark__1981_1284593991"/>
                                  <w:bookmarkEnd w:id="109"/>
                                  <w:r>
                                    <w:rPr>
                                      <w:rFonts w:cs="Calibri" w:cstheme="minorHAnsi"/>
                                    </w:rPr>
                                    <w:t xml:space="preserve"> </w:t>
                                  </w:r>
                                  <w:bookmarkStart w:id="110" w:name="__UnoMark__1982_1284593991"/>
                                  <w:bookmarkEnd w:id="110"/>
                                  <w:r>
                                    <w:rPr>
                                      <w:rFonts w:cs="Calibri" w:cstheme="minorHAnsi"/>
                                    </w:rPr>
                                    <w:t>25 pM CDCA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111" w:name="__UnoMark__1984_1284593991"/>
                                  <w:bookmarkStart w:id="112" w:name="__UnoMark__1983_1284593991"/>
                                  <w:bookmarkStart w:id="113" w:name="__UnoMark__1984_1284593991"/>
                                  <w:bookmarkStart w:id="114" w:name="__UnoMark__1983_1284593991"/>
                                  <w:bookmarkEnd w:id="113"/>
                                  <w:bookmarkEnd w:id="114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115" w:name="__UnoMark__1986_1284593991"/>
                                  <w:bookmarkStart w:id="116" w:name="__UnoMark__1985_1284593991"/>
                                  <w:bookmarkStart w:id="117" w:name="__UnoMark__1986_1284593991"/>
                                  <w:bookmarkStart w:id="118" w:name="__UnoMark__1985_1284593991"/>
                                  <w:bookmarkEnd w:id="117"/>
                                  <w:bookmarkEnd w:id="118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119" w:name="__UnoMark__1988_1284593991"/>
                                  <w:bookmarkStart w:id="120" w:name="__UnoMark__1987_1284593991"/>
                                  <w:bookmarkStart w:id="121" w:name="__UnoMark__1988_1284593991"/>
                                  <w:bookmarkStart w:id="122" w:name="__UnoMark__1987_1284593991"/>
                                  <w:bookmarkEnd w:id="121"/>
                                  <w:bookmarkEnd w:id="122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123" w:name="__UnoMark__1989_1284593991"/>
                                  <w:bookmarkStart w:id="124" w:name="__UnoMark__1990_1284593991"/>
                                  <w:bookmarkEnd w:id="123"/>
                                  <w:bookmarkEnd w:id="124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125" w:name="__UnoMark__1991_1284593991"/>
                                  <w:bookmarkStart w:id="126" w:name="__UnoMark__1992_1284593991"/>
                                  <w:bookmarkEnd w:id="125"/>
                                  <w:bookmarkEnd w:id="126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127" w:name="__UnoMark__1993_1284593991"/>
                                  <w:bookmarkStart w:id="128" w:name="__UnoMark__1994_1284593991"/>
                                  <w:bookmarkEnd w:id="127"/>
                                  <w:bookmarkEnd w:id="128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gridSpan w:val="2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129" w:name="__UnoMark__1995_1284593991"/>
                                  <w:bookmarkStart w:id="130" w:name="__UnoMark__1996_1284593991"/>
                                  <w:bookmarkEnd w:id="129"/>
                                  <w:bookmarkEnd w:id="130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gridSpan w:val="2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131" w:name="__UnoMark__1997_1284593991"/>
                                  <w:bookmarkStart w:id="132" w:name="__UnoMark__1998_1284593991"/>
                                  <w:bookmarkEnd w:id="131"/>
                                  <w:bookmarkEnd w:id="132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133" w:name="__UnoMark__1999_1284593991"/>
                                  <w:bookmarkStart w:id="134" w:name="__UnoMark__2000_1284593991"/>
                                  <w:bookmarkEnd w:id="133"/>
                                  <w:bookmarkEnd w:id="134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4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135" w:name="__UnoMark__2001_1284593991"/>
                                  <w:bookmarkEnd w:id="135"/>
                                  <w:r>
                                    <w:rPr>
                                      <w:rFonts w:cs="Calibri" w:cstheme="minorHAnsi"/>
                                    </w:rPr>
                                    <w:t>2.5x10</w:t>
                                  </w:r>
                                  <w:r>
                                    <w:rPr>
                                      <w:rFonts w:cs="Calibri" w:cstheme="minorHAnsi"/>
                                      <w:vertAlign w:val="superscript"/>
                                    </w:rPr>
                                    <w:t>2</w:t>
                                  </w:r>
                                  <w:bookmarkStart w:id="136" w:name="__UnoMark__2002_1284593991"/>
                                  <w:bookmarkEnd w:id="136"/>
                                  <w:r>
                                    <w:rPr>
                                      <w:rFonts w:cs="Calibri" w:cstheme="minorHAnsi"/>
                                    </w:rPr>
                                    <w:t xml:space="preserve"> pM CDCA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137" w:name="__UnoMark__2004_1284593991"/>
                                  <w:bookmarkStart w:id="138" w:name="__UnoMark__2003_1284593991"/>
                                  <w:bookmarkStart w:id="139" w:name="__UnoMark__2004_1284593991"/>
                                  <w:bookmarkStart w:id="140" w:name="__UnoMark__2003_1284593991"/>
                                  <w:bookmarkEnd w:id="139"/>
                                  <w:bookmarkEnd w:id="140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141" w:name="__UnoMark__2006_1284593991"/>
                                  <w:bookmarkStart w:id="142" w:name="__UnoMark__2005_1284593991"/>
                                  <w:bookmarkStart w:id="143" w:name="__UnoMark__2006_1284593991"/>
                                  <w:bookmarkStart w:id="144" w:name="__UnoMark__2005_1284593991"/>
                                  <w:bookmarkEnd w:id="143"/>
                                  <w:bookmarkEnd w:id="144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145" w:name="__UnoMark__2008_1284593991"/>
                                  <w:bookmarkStart w:id="146" w:name="__UnoMark__2007_1284593991"/>
                                  <w:bookmarkStart w:id="147" w:name="__UnoMark__2008_1284593991"/>
                                  <w:bookmarkStart w:id="148" w:name="__UnoMark__2007_1284593991"/>
                                  <w:bookmarkEnd w:id="147"/>
                                  <w:bookmarkEnd w:id="148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149" w:name="__UnoMark__2010_1284593991"/>
                                  <w:bookmarkStart w:id="150" w:name="__UnoMark__2009_1284593991"/>
                                  <w:bookmarkStart w:id="151" w:name="__UnoMark__2010_1284593991"/>
                                  <w:bookmarkStart w:id="152" w:name="__UnoMark__2009_1284593991"/>
                                  <w:bookmarkEnd w:id="151"/>
                                  <w:bookmarkEnd w:id="152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153" w:name="__UnoMark__2011_1284593991"/>
                                  <w:bookmarkStart w:id="154" w:name="__UnoMark__2012_1284593991"/>
                                  <w:bookmarkEnd w:id="153"/>
                                  <w:bookmarkEnd w:id="154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155" w:name="__UnoMark__2013_1284593991"/>
                                  <w:bookmarkStart w:id="156" w:name="__UnoMark__2014_1284593991"/>
                                  <w:bookmarkEnd w:id="155"/>
                                  <w:bookmarkEnd w:id="156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gridSpan w:val="2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157" w:name="__UnoMark__2015_1284593991"/>
                                  <w:bookmarkStart w:id="158" w:name="__UnoMark__2016_1284593991"/>
                                  <w:bookmarkEnd w:id="157"/>
                                  <w:bookmarkEnd w:id="158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gridSpan w:val="2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159" w:name="__UnoMark__2017_1284593991"/>
                                  <w:bookmarkStart w:id="160" w:name="__UnoMark__2018_1284593991"/>
                                  <w:bookmarkEnd w:id="159"/>
                                  <w:bookmarkEnd w:id="160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161" w:name="__UnoMark__2019_1284593991"/>
                                  <w:bookmarkStart w:id="162" w:name="__UnoMark__2020_1284593991"/>
                                  <w:bookmarkEnd w:id="161"/>
                                  <w:bookmarkEnd w:id="162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4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163" w:name="__UnoMark__2021_1284593991"/>
                                  <w:bookmarkEnd w:id="163"/>
                                  <w:r>
                                    <w:rPr>
                                      <w:rFonts w:cs="Calibri" w:cstheme="minorHAnsi"/>
                                    </w:rPr>
                                    <w:t>2.5x10</w:t>
                                  </w:r>
                                  <w:r>
                                    <w:rPr>
                                      <w:rFonts w:cs="Calibri" w:cstheme="minorHAnsi"/>
                                      <w:vertAlign w:val="superscript"/>
                                    </w:rPr>
                                    <w:t>3</w:t>
                                  </w:r>
                                  <w:bookmarkStart w:id="164" w:name="__UnoMark__2022_1284593991"/>
                                  <w:bookmarkEnd w:id="164"/>
                                  <w:r>
                                    <w:rPr>
                                      <w:rFonts w:cs="Calibri" w:cstheme="minorHAnsi"/>
                                    </w:rPr>
                                    <w:t xml:space="preserve"> pM CDCA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165" w:name="__UnoMark__2024_1284593991"/>
                                  <w:bookmarkStart w:id="166" w:name="__UnoMark__2023_1284593991"/>
                                  <w:bookmarkStart w:id="167" w:name="__UnoMark__2024_1284593991"/>
                                  <w:bookmarkStart w:id="168" w:name="__UnoMark__2023_1284593991"/>
                                  <w:bookmarkEnd w:id="167"/>
                                  <w:bookmarkEnd w:id="168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169" w:name="__UnoMark__2026_1284593991"/>
                                  <w:bookmarkStart w:id="170" w:name="__UnoMark__2025_1284593991"/>
                                  <w:bookmarkStart w:id="171" w:name="__UnoMark__2026_1284593991"/>
                                  <w:bookmarkStart w:id="172" w:name="__UnoMark__2025_1284593991"/>
                                  <w:bookmarkEnd w:id="171"/>
                                  <w:bookmarkEnd w:id="172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173" w:name="__UnoMark__2028_1284593991"/>
                                  <w:bookmarkStart w:id="174" w:name="__UnoMark__2027_1284593991"/>
                                  <w:bookmarkStart w:id="175" w:name="__UnoMark__2028_1284593991"/>
                                  <w:bookmarkStart w:id="176" w:name="__UnoMark__2027_1284593991"/>
                                  <w:bookmarkEnd w:id="175"/>
                                  <w:bookmarkEnd w:id="176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177" w:name="__UnoMark__2030_1284593991"/>
                                  <w:bookmarkStart w:id="178" w:name="__UnoMark__2029_1284593991"/>
                                  <w:bookmarkStart w:id="179" w:name="__UnoMark__2030_1284593991"/>
                                  <w:bookmarkStart w:id="180" w:name="__UnoMark__2029_1284593991"/>
                                  <w:bookmarkEnd w:id="179"/>
                                  <w:bookmarkEnd w:id="180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181" w:name="__UnoMark__2032_1284593991"/>
                                  <w:bookmarkStart w:id="182" w:name="__UnoMark__2031_1284593991"/>
                                  <w:bookmarkStart w:id="183" w:name="__UnoMark__2032_1284593991"/>
                                  <w:bookmarkStart w:id="184" w:name="__UnoMark__2031_1284593991"/>
                                  <w:bookmarkEnd w:id="183"/>
                                  <w:bookmarkEnd w:id="184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185" w:name="__UnoMark__2033_1284593991"/>
                                  <w:bookmarkStart w:id="186" w:name="__UnoMark__2034_1284593991"/>
                                  <w:bookmarkEnd w:id="185"/>
                                  <w:bookmarkEnd w:id="186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gridSpan w:val="2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187" w:name="__UnoMark__2035_1284593991"/>
                                  <w:bookmarkStart w:id="188" w:name="__UnoMark__2036_1284593991"/>
                                  <w:bookmarkEnd w:id="187"/>
                                  <w:bookmarkEnd w:id="188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gridSpan w:val="2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189" w:name="__UnoMark__2037_1284593991"/>
                                  <w:bookmarkStart w:id="190" w:name="__UnoMark__2038_1284593991"/>
                                  <w:bookmarkEnd w:id="189"/>
                                  <w:bookmarkEnd w:id="190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191" w:name="__UnoMark__2039_1284593991"/>
                                  <w:bookmarkStart w:id="192" w:name="__UnoMark__2040_1284593991"/>
                                  <w:bookmarkEnd w:id="191"/>
                                  <w:bookmarkEnd w:id="192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4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193" w:name="__UnoMark__2041_1284593991"/>
                                  <w:bookmarkEnd w:id="193"/>
                                  <w:r>
                                    <w:rPr>
                                      <w:rFonts w:cs="Calibri" w:cstheme="minorHAnsi"/>
                                    </w:rPr>
                                    <w:t>2.5x10</w:t>
                                  </w:r>
                                  <w:r>
                                    <w:rPr>
                                      <w:rFonts w:cs="Calibri" w:cstheme="minorHAnsi"/>
                                      <w:vertAlign w:val="superscript"/>
                                    </w:rPr>
                                    <w:t>4</w:t>
                                  </w:r>
                                  <w:bookmarkStart w:id="194" w:name="__UnoMark__2042_1284593991"/>
                                  <w:bookmarkEnd w:id="194"/>
                                  <w:r>
                                    <w:rPr>
                                      <w:rFonts w:cs="Calibri" w:cstheme="minorHAnsi"/>
                                    </w:rPr>
                                    <w:t xml:space="preserve"> pM CDCA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195" w:name="__UnoMark__2044_1284593991"/>
                                  <w:bookmarkStart w:id="196" w:name="__UnoMark__2043_1284593991"/>
                                  <w:bookmarkStart w:id="197" w:name="__UnoMark__2044_1284593991"/>
                                  <w:bookmarkStart w:id="198" w:name="__UnoMark__2043_1284593991"/>
                                  <w:bookmarkEnd w:id="197"/>
                                  <w:bookmarkEnd w:id="198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199" w:name="__UnoMark__2046_1284593991"/>
                                  <w:bookmarkStart w:id="200" w:name="__UnoMark__2045_1284593991"/>
                                  <w:bookmarkStart w:id="201" w:name="__UnoMark__2046_1284593991"/>
                                  <w:bookmarkStart w:id="202" w:name="__UnoMark__2045_1284593991"/>
                                  <w:bookmarkEnd w:id="201"/>
                                  <w:bookmarkEnd w:id="202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203" w:name="__UnoMark__2048_1284593991"/>
                                  <w:bookmarkStart w:id="204" w:name="__UnoMark__2047_1284593991"/>
                                  <w:bookmarkStart w:id="205" w:name="__UnoMark__2048_1284593991"/>
                                  <w:bookmarkStart w:id="206" w:name="__UnoMark__2047_1284593991"/>
                                  <w:bookmarkEnd w:id="205"/>
                                  <w:bookmarkEnd w:id="206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207" w:name="__UnoMark__2050_1284593991"/>
                                  <w:bookmarkStart w:id="208" w:name="__UnoMark__2049_1284593991"/>
                                  <w:bookmarkStart w:id="209" w:name="__UnoMark__2050_1284593991"/>
                                  <w:bookmarkStart w:id="210" w:name="__UnoMark__2049_1284593991"/>
                                  <w:bookmarkEnd w:id="209"/>
                                  <w:bookmarkEnd w:id="210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211" w:name="__UnoMark__2052_1284593991"/>
                                  <w:bookmarkStart w:id="212" w:name="__UnoMark__2051_1284593991"/>
                                  <w:bookmarkStart w:id="213" w:name="__UnoMark__2052_1284593991"/>
                                  <w:bookmarkStart w:id="214" w:name="__UnoMark__2051_1284593991"/>
                                  <w:bookmarkEnd w:id="213"/>
                                  <w:bookmarkEnd w:id="214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215" w:name="__UnoMark__2054_1284593991"/>
                                  <w:bookmarkStart w:id="216" w:name="__UnoMark__2053_1284593991"/>
                                  <w:bookmarkStart w:id="217" w:name="__UnoMark__2054_1284593991"/>
                                  <w:bookmarkStart w:id="218" w:name="__UnoMark__2053_1284593991"/>
                                  <w:bookmarkEnd w:id="217"/>
                                  <w:bookmarkEnd w:id="218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gridSpan w:val="2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219" w:name="__UnoMark__2055_1284593991"/>
                                  <w:bookmarkStart w:id="220" w:name="__UnoMark__2056_1284593991"/>
                                  <w:bookmarkEnd w:id="219"/>
                                  <w:bookmarkEnd w:id="220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gridSpan w:val="2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221" w:name="__UnoMark__2057_1284593991"/>
                                  <w:bookmarkStart w:id="222" w:name="__UnoMark__2058_1284593991"/>
                                  <w:bookmarkEnd w:id="221"/>
                                  <w:bookmarkEnd w:id="222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223" w:name="__UnoMark__2059_1284593991"/>
                                  <w:bookmarkStart w:id="224" w:name="__UnoMark__2060_1284593991"/>
                                  <w:bookmarkEnd w:id="223"/>
                                  <w:bookmarkEnd w:id="224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4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225" w:name="__UnoMark__2061_1284593991"/>
                                  <w:bookmarkEnd w:id="225"/>
                                  <w:r>
                                    <w:rPr>
                                      <w:rFonts w:cs="Calibri" w:cstheme="minorHAnsi"/>
                                    </w:rPr>
                                    <w:t>2.5x10</w:t>
                                  </w:r>
                                  <w:r>
                                    <w:rPr>
                                      <w:rFonts w:cs="Calibri" w:cstheme="minorHAnsi"/>
                                      <w:vertAlign w:val="superscript"/>
                                    </w:rPr>
                                    <w:t>5</w:t>
                                  </w:r>
                                  <w:bookmarkStart w:id="226" w:name="__UnoMark__2062_1284593991"/>
                                  <w:bookmarkEnd w:id="226"/>
                                  <w:r>
                                    <w:rPr>
                                      <w:rFonts w:cs="Calibri" w:cstheme="minorHAnsi"/>
                                    </w:rPr>
                                    <w:t xml:space="preserve"> pM CDCA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227" w:name="__UnoMark__2064_1284593991"/>
                                  <w:bookmarkStart w:id="228" w:name="__UnoMark__2063_1284593991"/>
                                  <w:bookmarkStart w:id="229" w:name="__UnoMark__2064_1284593991"/>
                                  <w:bookmarkStart w:id="230" w:name="__UnoMark__2063_1284593991"/>
                                  <w:bookmarkEnd w:id="229"/>
                                  <w:bookmarkEnd w:id="230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231" w:name="__UnoMark__2066_1284593991"/>
                                  <w:bookmarkStart w:id="232" w:name="__UnoMark__2065_1284593991"/>
                                  <w:bookmarkStart w:id="233" w:name="__UnoMark__2066_1284593991"/>
                                  <w:bookmarkStart w:id="234" w:name="__UnoMark__2065_1284593991"/>
                                  <w:bookmarkEnd w:id="233"/>
                                  <w:bookmarkEnd w:id="234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235" w:name="__UnoMark__2068_1284593991"/>
                                  <w:bookmarkStart w:id="236" w:name="__UnoMark__2067_1284593991"/>
                                  <w:bookmarkStart w:id="237" w:name="__UnoMark__2068_1284593991"/>
                                  <w:bookmarkStart w:id="238" w:name="__UnoMark__2067_1284593991"/>
                                  <w:bookmarkEnd w:id="237"/>
                                  <w:bookmarkEnd w:id="238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239" w:name="__UnoMark__2070_1284593991"/>
                                  <w:bookmarkStart w:id="240" w:name="__UnoMark__2069_1284593991"/>
                                  <w:bookmarkStart w:id="241" w:name="__UnoMark__2070_1284593991"/>
                                  <w:bookmarkStart w:id="242" w:name="__UnoMark__2069_1284593991"/>
                                  <w:bookmarkEnd w:id="241"/>
                                  <w:bookmarkEnd w:id="242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243" w:name="__UnoMark__2072_1284593991"/>
                                  <w:bookmarkStart w:id="244" w:name="__UnoMark__2071_1284593991"/>
                                  <w:bookmarkStart w:id="245" w:name="__UnoMark__2072_1284593991"/>
                                  <w:bookmarkStart w:id="246" w:name="__UnoMark__2071_1284593991"/>
                                  <w:bookmarkEnd w:id="245"/>
                                  <w:bookmarkEnd w:id="246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247" w:name="__UnoMark__2074_1284593991"/>
                                  <w:bookmarkStart w:id="248" w:name="__UnoMark__2073_1284593991"/>
                                  <w:bookmarkStart w:id="249" w:name="__UnoMark__2074_1284593991"/>
                                  <w:bookmarkStart w:id="250" w:name="__UnoMark__2073_1284593991"/>
                                  <w:bookmarkEnd w:id="249"/>
                                  <w:bookmarkEnd w:id="250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gridSpan w:val="2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251" w:name="__UnoMark__2076_1284593991"/>
                                  <w:bookmarkStart w:id="252" w:name="__UnoMark__2075_1284593991"/>
                                  <w:bookmarkStart w:id="253" w:name="__UnoMark__2076_1284593991"/>
                                  <w:bookmarkStart w:id="254" w:name="__UnoMark__2075_1284593991"/>
                                  <w:bookmarkEnd w:id="253"/>
                                  <w:bookmarkEnd w:id="254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gridSpan w:val="2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255" w:name="__UnoMark__2077_1284593991"/>
                                  <w:bookmarkStart w:id="256" w:name="__UnoMark__2078_1284593991"/>
                                  <w:bookmarkEnd w:id="255"/>
                                  <w:bookmarkEnd w:id="256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257" w:name="__UnoMark__2079_1284593991"/>
                                  <w:bookmarkStart w:id="258" w:name="__UnoMark__2080_1284593991"/>
                                  <w:bookmarkEnd w:id="257"/>
                                  <w:bookmarkEnd w:id="258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54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259" w:name="__UnoMark__2081_1284593991"/>
                                  <w:bookmarkEnd w:id="259"/>
                                  <w:r>
                                    <w:rPr>
                                      <w:rFonts w:cs="Calibri" w:cstheme="minorHAnsi"/>
                                    </w:rPr>
                                    <w:t>2.5x10</w:t>
                                  </w:r>
                                  <w:r>
                                    <w:rPr>
                                      <w:rFonts w:cs="Calibri" w:cstheme="minorHAnsi"/>
                                      <w:vertAlign w:val="superscript"/>
                                    </w:rPr>
                                    <w:t>6</w:t>
                                  </w:r>
                                  <w:bookmarkStart w:id="260" w:name="__UnoMark__2082_1284593991"/>
                                  <w:bookmarkEnd w:id="260"/>
                                  <w:r>
                                    <w:rPr>
                                      <w:rFonts w:cs="Calibri" w:cstheme="minorHAnsi"/>
                                    </w:rPr>
                                    <w:t xml:space="preserve"> pM CDCA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261" w:name="__UnoMark__2084_1284593991"/>
                                  <w:bookmarkStart w:id="262" w:name="__UnoMark__2083_1284593991"/>
                                  <w:bookmarkStart w:id="263" w:name="__UnoMark__2084_1284593991"/>
                                  <w:bookmarkStart w:id="264" w:name="__UnoMark__2083_1284593991"/>
                                  <w:bookmarkEnd w:id="263"/>
                                  <w:bookmarkEnd w:id="264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265" w:name="__UnoMark__2086_1284593991"/>
                                  <w:bookmarkStart w:id="266" w:name="__UnoMark__2085_1284593991"/>
                                  <w:bookmarkStart w:id="267" w:name="__UnoMark__2086_1284593991"/>
                                  <w:bookmarkStart w:id="268" w:name="__UnoMark__2085_1284593991"/>
                                  <w:bookmarkEnd w:id="267"/>
                                  <w:bookmarkEnd w:id="268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269" w:name="__UnoMark__2088_1284593991"/>
                                  <w:bookmarkStart w:id="270" w:name="__UnoMark__2087_1284593991"/>
                                  <w:bookmarkStart w:id="271" w:name="__UnoMark__2088_1284593991"/>
                                  <w:bookmarkStart w:id="272" w:name="__UnoMark__2087_1284593991"/>
                                  <w:bookmarkEnd w:id="271"/>
                                  <w:bookmarkEnd w:id="272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273" w:name="__UnoMark__2090_1284593991"/>
                                  <w:bookmarkStart w:id="274" w:name="__UnoMark__2089_1284593991"/>
                                  <w:bookmarkStart w:id="275" w:name="__UnoMark__2090_1284593991"/>
                                  <w:bookmarkStart w:id="276" w:name="__UnoMark__2089_1284593991"/>
                                  <w:bookmarkEnd w:id="275"/>
                                  <w:bookmarkEnd w:id="276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277" w:name="__UnoMark__2092_1284593991"/>
                                  <w:bookmarkStart w:id="278" w:name="__UnoMark__2091_1284593991"/>
                                  <w:bookmarkStart w:id="279" w:name="__UnoMark__2092_1284593991"/>
                                  <w:bookmarkStart w:id="280" w:name="__UnoMark__2091_1284593991"/>
                                  <w:bookmarkEnd w:id="279"/>
                                  <w:bookmarkEnd w:id="280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281" w:name="__UnoMark__2094_1284593991"/>
                                  <w:bookmarkStart w:id="282" w:name="__UnoMark__2093_1284593991"/>
                                  <w:bookmarkStart w:id="283" w:name="__UnoMark__2094_1284593991"/>
                                  <w:bookmarkStart w:id="284" w:name="__UnoMark__2093_1284593991"/>
                                  <w:bookmarkEnd w:id="283"/>
                                  <w:bookmarkEnd w:id="284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gridSpan w:val="2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285" w:name="__UnoMark__2096_1284593991"/>
                                  <w:bookmarkStart w:id="286" w:name="__UnoMark__2095_1284593991"/>
                                  <w:bookmarkStart w:id="287" w:name="__UnoMark__2096_1284593991"/>
                                  <w:bookmarkStart w:id="288" w:name="__UnoMark__2095_1284593991"/>
                                  <w:bookmarkEnd w:id="287"/>
                                  <w:bookmarkEnd w:id="288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gridSpan w:val="2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289" w:name="__UnoMark__2098_1284593991"/>
                                  <w:bookmarkStart w:id="290" w:name="__UnoMark__2097_1284593991"/>
                                  <w:bookmarkStart w:id="291" w:name="__UnoMark__2098_1284593991"/>
                                  <w:bookmarkStart w:id="292" w:name="__UnoMark__2097_1284593991"/>
                                  <w:bookmarkEnd w:id="291"/>
                                  <w:bookmarkEnd w:id="292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293" w:name="__UnoMark__2099_1284593991"/>
                                  <w:bookmarkStart w:id="294" w:name="__UnoMark__2100_1284593991"/>
                                  <w:bookmarkEnd w:id="293"/>
                                  <w:bookmarkEnd w:id="294"/>
                                  <w:r>
                                    <w:rPr>
                                      <w:rFonts w:cs="Calibri" w:cstheme="minorHAnsi"/>
                                    </w:rPr>
                                    <w:t>n.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73" w:hRule="atLeast"/>
                              </w:trPr>
                              <w:tc>
                                <w:tcPr>
                                  <w:tcW w:w="954" w:type="dxa"/>
                                  <w:tcBorders>
                                    <w:bottom w:val="single" w:sz="4" w:space="0" w:color="000001"/>
                                    <w:insideH w:val="single" w:sz="4" w:space="0" w:color="000001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/>
                                  </w:pPr>
                                  <w:bookmarkStart w:id="295" w:name="__UnoMark__2101_1284593991"/>
                                  <w:bookmarkEnd w:id="295"/>
                                  <w:r>
                                    <w:rPr>
                                      <w:rFonts w:cs="Calibri" w:cstheme="minorHAnsi"/>
                                    </w:rPr>
                                    <w:t>2.5x10</w:t>
                                  </w:r>
                                  <w:r>
                                    <w:rPr>
                                      <w:rFonts w:cs="Calibri" w:cstheme="minorHAnsi"/>
                                      <w:vertAlign w:val="superscript"/>
                                    </w:rPr>
                                    <w:t>7</w:t>
                                  </w:r>
                                  <w:bookmarkStart w:id="296" w:name="__UnoMark__2102_1284593991"/>
                                  <w:bookmarkEnd w:id="296"/>
                                  <w:r>
                                    <w:rPr>
                                      <w:rFonts w:cs="Calibri" w:cstheme="minorHAnsi"/>
                                    </w:rPr>
                                    <w:t xml:space="preserve"> pM CDCA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bottom w:val="single" w:sz="4" w:space="0" w:color="000001"/>
                                    <w:insideH w:val="single" w:sz="4" w:space="0" w:color="000001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297" w:name="__UnoMark__2104_1284593991"/>
                                  <w:bookmarkStart w:id="298" w:name="__UnoMark__2103_1284593991"/>
                                  <w:bookmarkStart w:id="299" w:name="__UnoMark__2104_1284593991"/>
                                  <w:bookmarkStart w:id="300" w:name="__UnoMark__2103_1284593991"/>
                                  <w:bookmarkEnd w:id="299"/>
                                  <w:bookmarkEnd w:id="300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17" w:type="dxa"/>
                                  <w:tcBorders>
                                    <w:bottom w:val="single" w:sz="4" w:space="0" w:color="000001"/>
                                    <w:insideH w:val="single" w:sz="4" w:space="0" w:color="000001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301" w:name="__UnoMark__2106_1284593991"/>
                                  <w:bookmarkStart w:id="302" w:name="__UnoMark__2105_1284593991"/>
                                  <w:bookmarkStart w:id="303" w:name="__UnoMark__2106_1284593991"/>
                                  <w:bookmarkStart w:id="304" w:name="__UnoMark__2105_1284593991"/>
                                  <w:bookmarkEnd w:id="303"/>
                                  <w:bookmarkEnd w:id="304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9" w:type="dxa"/>
                                  <w:tcBorders>
                                    <w:bottom w:val="single" w:sz="4" w:space="0" w:color="000001"/>
                                    <w:insideH w:val="single" w:sz="4" w:space="0" w:color="000001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305" w:name="__UnoMark__2108_1284593991"/>
                                  <w:bookmarkStart w:id="306" w:name="__UnoMark__2107_1284593991"/>
                                  <w:bookmarkStart w:id="307" w:name="__UnoMark__2108_1284593991"/>
                                  <w:bookmarkStart w:id="308" w:name="__UnoMark__2107_1284593991"/>
                                  <w:bookmarkEnd w:id="307"/>
                                  <w:bookmarkEnd w:id="308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bottom w:val="single" w:sz="4" w:space="0" w:color="000001"/>
                                    <w:insideH w:val="single" w:sz="4" w:space="0" w:color="000001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309" w:name="__UnoMark__2110_1284593991"/>
                                  <w:bookmarkStart w:id="310" w:name="__UnoMark__2109_1284593991"/>
                                  <w:bookmarkStart w:id="311" w:name="__UnoMark__2110_1284593991"/>
                                  <w:bookmarkStart w:id="312" w:name="__UnoMark__2109_1284593991"/>
                                  <w:bookmarkEnd w:id="311"/>
                                  <w:bookmarkEnd w:id="312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bottom w:val="single" w:sz="4" w:space="0" w:color="000001"/>
                                    <w:insideH w:val="single" w:sz="4" w:space="0" w:color="000001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313" w:name="__UnoMark__2112_1284593991"/>
                                  <w:bookmarkStart w:id="314" w:name="__UnoMark__2111_1284593991"/>
                                  <w:bookmarkStart w:id="315" w:name="__UnoMark__2112_1284593991"/>
                                  <w:bookmarkStart w:id="316" w:name="__UnoMark__2111_1284593991"/>
                                  <w:bookmarkEnd w:id="315"/>
                                  <w:bookmarkEnd w:id="316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6" w:type="dxa"/>
                                  <w:tcBorders>
                                    <w:bottom w:val="single" w:sz="4" w:space="0" w:color="000001"/>
                                    <w:insideH w:val="single" w:sz="4" w:space="0" w:color="000001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317" w:name="__UnoMark__2114_1284593991"/>
                                  <w:bookmarkStart w:id="318" w:name="__UnoMark__2113_1284593991"/>
                                  <w:bookmarkStart w:id="319" w:name="__UnoMark__2114_1284593991"/>
                                  <w:bookmarkStart w:id="320" w:name="__UnoMark__2113_1284593991"/>
                                  <w:bookmarkEnd w:id="319"/>
                                  <w:bookmarkEnd w:id="320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gridSpan w:val="2"/>
                                  <w:tcBorders>
                                    <w:bottom w:val="single" w:sz="4" w:space="0" w:color="000001"/>
                                    <w:insideH w:val="single" w:sz="4" w:space="0" w:color="000001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321" w:name="__UnoMark__2116_1284593991"/>
                                  <w:bookmarkStart w:id="322" w:name="__UnoMark__2115_1284593991"/>
                                  <w:bookmarkStart w:id="323" w:name="__UnoMark__2116_1284593991"/>
                                  <w:bookmarkStart w:id="324" w:name="__UnoMark__2115_1284593991"/>
                                  <w:bookmarkEnd w:id="323"/>
                                  <w:bookmarkEnd w:id="324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3" w:type="dxa"/>
                                  <w:gridSpan w:val="2"/>
                                  <w:tcBorders>
                                    <w:bottom w:val="single" w:sz="4" w:space="0" w:color="000001"/>
                                    <w:insideH w:val="single" w:sz="4" w:space="0" w:color="000001"/>
                                  </w:tcBorders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325" w:name="__UnoMark__2118_1284593991"/>
                                  <w:bookmarkStart w:id="326" w:name="__UnoMark__2117_1284593991"/>
                                  <w:bookmarkStart w:id="327" w:name="__UnoMark__2118_1284593991"/>
                                  <w:bookmarkStart w:id="328" w:name="__UnoMark__2117_1284593991"/>
                                  <w:bookmarkEnd w:id="327"/>
                                  <w:bookmarkEnd w:id="328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61" w:type="dxa"/>
                                  <w:tcBorders/>
                                  <w:shd w:fill="auto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both"/>
                                    <w:rPr>
                                      <w:rFonts w:ascii="Calibri" w:hAnsi="Calibri" w:cs="Calibri" w:asciiTheme="minorHAnsi" w:cstheme="minorHAnsi" w:hAnsiTheme="minorHAnsi"/>
                                    </w:rPr>
                                  </w:pPr>
                                  <w:bookmarkStart w:id="329" w:name="__UnoMark__2119_1284593991"/>
                                  <w:bookmarkStart w:id="330" w:name="__UnoMark__2119_1284593991"/>
                                  <w:bookmarkEnd w:id="330"/>
                                  <w:r>
                                    <w:rPr>
                                      <w:rFonts w:cs="Calibri" w:cstheme="minorHAnsi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spAutoFit/>
                      </wps:bodyPr>
                    </wps:wsp>
                  </a:graphicData>
                </a:graphic>
                <wp14:sizeRelH relativeFrom="margin">
                  <wp14:pctWidth>100000</wp14:pctWidth>
                </wp14:sizeRelH>
              </wp:anchor>
            </w:drawing>
          </mc:Choice>
          <mc:Fallback>
            <w:pict>
              <v:rect style="position:absolute;rotation:0;width:453.6pt;height:563pt;mso-wrap-distance-left:7.05pt;mso-wrap-distance-right:7.05pt;mso-wrap-distance-top:0pt;mso-wrap-distance-bottom:0pt;margin-top:171.05pt;mso-position-vertical-relative:page;margin-left:-5.4pt;mso-position-horizontal-relative:margin">
                <v:textbox inset="0in,0in,0in,0in">
                  <w:txbxContent>
                    <w:tbl>
                      <w:tblPr>
                        <w:tblpPr w:bottomFromText="0" w:horzAnchor="margin" w:leftFromText="141" w:rightFromText="141" w:tblpX="0" w:tblpY="3421" w:topFromText="0" w:vertAnchor="page"/>
                        <w:tblW w:w="5000" w:type="pct"/>
                        <w:jc w:val="left"/>
                        <w:tblInd w:w="108" w:type="dxa"/>
                        <w:tblBorders>
                          <w:top w:val="single" w:sz="4" w:space="0" w:color="00000A"/>
                        </w:tblBorders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  <w:tblLook w:val="04a0" w:noVBand="1" w:noHBand="0" w:lastColumn="0" w:firstColumn="1" w:lastRow="0" w:firstRow="1"/>
                      </w:tblPr>
                      <w:tblGrid>
                        <w:gridCol w:w="954"/>
                        <w:gridCol w:w="925"/>
                        <w:gridCol w:w="917"/>
                        <w:gridCol w:w="849"/>
                        <w:gridCol w:w="926"/>
                        <w:gridCol w:w="925"/>
                        <w:gridCol w:w="926"/>
                        <w:gridCol w:w="923"/>
                        <w:gridCol w:w="2"/>
                        <w:gridCol w:w="862"/>
                        <w:gridCol w:w="1"/>
                        <w:gridCol w:w="861"/>
                      </w:tblGrid>
                      <w:tr>
                        <w:trPr>
                          <w:trHeight w:val="699" w:hRule="atLeast"/>
                        </w:trPr>
                        <w:tc>
                          <w:tcPr>
                            <w:tcW w:w="954" w:type="dxa"/>
                            <w:tcBorders>
                              <w:top w:val="single" w:sz="4" w:space="0" w:color="00000A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331" w:name="__UnoMark__1898_1284593991"/>
                            <w:bookmarkStart w:id="332" w:name="__UnoMark__1898_1284593991"/>
                            <w:bookmarkEnd w:id="332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6391" w:type="dxa"/>
                            <w:gridSpan w:val="7"/>
                            <w:tcBorders>
                              <w:top w:val="single" w:sz="4" w:space="0" w:color="00000A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333" w:name="__UnoMark__1899_1284593991"/>
                            <w:bookmarkStart w:id="334" w:name="__UnoMark__1900_1284593991"/>
                            <w:bookmarkEnd w:id="333"/>
                            <w:bookmarkEnd w:id="334"/>
                            <w:r>
                              <w:rPr>
                                <w:rFonts w:cs="Calibri" w:cstheme="minorHAnsi"/>
                              </w:rPr>
                              <w:t>Response to different concentrations of chenodeoxycholic acid  (CDCA)</w:t>
                            </w:r>
                          </w:p>
                        </w:tc>
                        <w:tc>
                          <w:tcPr>
                            <w:tcW w:w="864" w:type="dxa"/>
                            <w:gridSpan w:val="2"/>
                            <w:tcBorders>
                              <w:top w:val="single" w:sz="4" w:space="0" w:color="00000A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335" w:name="__UnoMark__1902_1284593991"/>
                            <w:bookmarkStart w:id="336" w:name="__UnoMark__1901_1284593991"/>
                            <w:bookmarkStart w:id="337" w:name="__UnoMark__1902_1284593991"/>
                            <w:bookmarkStart w:id="338" w:name="__UnoMark__1901_1284593991"/>
                            <w:bookmarkEnd w:id="337"/>
                            <w:bookmarkEnd w:id="338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862" w:type="dxa"/>
                            <w:gridSpan w:val="2"/>
                            <w:tcBorders>
                              <w:top w:val="single" w:sz="4" w:space="0" w:color="00000A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339" w:name="__UnoMark__1904_1284593991"/>
                            <w:bookmarkStart w:id="340" w:name="__UnoMark__1903_1284593991"/>
                            <w:bookmarkStart w:id="341" w:name="__UnoMark__1904_1284593991"/>
                            <w:bookmarkStart w:id="342" w:name="__UnoMark__1903_1284593991"/>
                            <w:bookmarkEnd w:id="341"/>
                            <w:bookmarkEnd w:id="342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4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343" w:name="__UnoMark__1906_1284593991"/>
                            <w:bookmarkStart w:id="344" w:name="__UnoMark__1905_1284593991"/>
                            <w:bookmarkStart w:id="345" w:name="__UnoMark__1906_1284593991"/>
                            <w:bookmarkStart w:id="346" w:name="__UnoMark__1905_1284593991"/>
                            <w:bookmarkEnd w:id="345"/>
                            <w:bookmarkEnd w:id="346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6391" w:type="dxa"/>
                            <w:gridSpan w:val="7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347" w:name="__UnoMark__1907_1284593991"/>
                            <w:bookmarkEnd w:id="347"/>
                            <w:r>
                              <w:rPr>
                                <w:rFonts w:cs="Calibri" w:cstheme="minorHAnsi"/>
                              </w:rPr>
                              <w:t>One-way ANOVA, F</w:t>
                            </w:r>
                            <w:r>
                              <w:rPr>
                                <w:rFonts w:cs="Calibri" w:cstheme="minorHAnsi"/>
                                <w:vertAlign w:val="subscript"/>
                              </w:rPr>
                              <w:t>8,25</w:t>
                            </w:r>
                            <w:bookmarkStart w:id="348" w:name="__UnoMark__1908_1284593991"/>
                            <w:bookmarkEnd w:id="348"/>
                            <w:r>
                              <w:rPr>
                                <w:rFonts w:cs="Calibri" w:cstheme="minorHAnsi"/>
                              </w:rPr>
                              <w:t>=15.23, p=3.49e-08</w:t>
                            </w:r>
                          </w:p>
                        </w:tc>
                        <w:tc>
                          <w:tcPr>
                            <w:tcW w:w="864" w:type="dxa"/>
                            <w:gridSpan w:val="2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349" w:name="__UnoMark__1910_1284593991"/>
                            <w:bookmarkStart w:id="350" w:name="__UnoMark__1909_1284593991"/>
                            <w:bookmarkStart w:id="351" w:name="__UnoMark__1910_1284593991"/>
                            <w:bookmarkStart w:id="352" w:name="__UnoMark__1909_1284593991"/>
                            <w:bookmarkEnd w:id="351"/>
                            <w:bookmarkEnd w:id="352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862" w:type="dxa"/>
                            <w:gridSpan w:val="2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353" w:name="__UnoMark__1912_1284593991"/>
                            <w:bookmarkStart w:id="354" w:name="__UnoMark__1911_1284593991"/>
                            <w:bookmarkStart w:id="355" w:name="__UnoMark__1912_1284593991"/>
                            <w:bookmarkStart w:id="356" w:name="__UnoMark__1911_1284593991"/>
                            <w:bookmarkEnd w:id="355"/>
                            <w:bookmarkEnd w:id="356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4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357" w:name="__UnoMark__1914_1284593991"/>
                            <w:bookmarkStart w:id="358" w:name="__UnoMark__1913_1284593991"/>
                            <w:bookmarkStart w:id="359" w:name="__UnoMark__1914_1284593991"/>
                            <w:bookmarkStart w:id="360" w:name="__UnoMark__1913_1284593991"/>
                            <w:bookmarkEnd w:id="359"/>
                            <w:bookmarkEnd w:id="360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6391" w:type="dxa"/>
                            <w:gridSpan w:val="7"/>
                            <w:tcBorders>
                              <w:bottom w:val="single" w:sz="4" w:space="0" w:color="00000A"/>
                              <w:insideH w:val="single" w:sz="4" w:space="0" w:color="00000A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361" w:name="__UnoMark__1915_1284593991"/>
                            <w:bookmarkStart w:id="362" w:name="__UnoMark__1916_1284593991"/>
                            <w:bookmarkEnd w:id="361"/>
                            <w:bookmarkEnd w:id="362"/>
                            <w:r>
                              <w:rPr>
                                <w:rFonts w:cs="Calibri" w:cstheme="minorHAnsi"/>
                              </w:rPr>
                              <w:t>Tukey's HSD, pairwise comparisons</w:t>
                            </w:r>
                          </w:p>
                        </w:tc>
                        <w:tc>
                          <w:tcPr>
                            <w:tcW w:w="864" w:type="dxa"/>
                            <w:gridSpan w:val="2"/>
                            <w:tcBorders>
                              <w:bottom w:val="single" w:sz="4" w:space="0" w:color="00000A"/>
                              <w:insideH w:val="single" w:sz="4" w:space="0" w:color="00000A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363" w:name="__UnoMark__1918_1284593991"/>
                            <w:bookmarkStart w:id="364" w:name="__UnoMark__1917_1284593991"/>
                            <w:bookmarkStart w:id="365" w:name="__UnoMark__1918_1284593991"/>
                            <w:bookmarkStart w:id="366" w:name="__UnoMark__1917_1284593991"/>
                            <w:bookmarkEnd w:id="365"/>
                            <w:bookmarkEnd w:id="366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862" w:type="dxa"/>
                            <w:gridSpan w:val="2"/>
                            <w:tcBorders>
                              <w:bottom w:val="single" w:sz="4" w:space="0" w:color="00000A"/>
                              <w:insideH w:val="single" w:sz="4" w:space="0" w:color="00000A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367" w:name="__UnoMark__1920_1284593991"/>
                            <w:bookmarkStart w:id="368" w:name="__UnoMark__1919_1284593991"/>
                            <w:bookmarkStart w:id="369" w:name="__UnoMark__1920_1284593991"/>
                            <w:bookmarkStart w:id="370" w:name="__UnoMark__1919_1284593991"/>
                            <w:bookmarkEnd w:id="369"/>
                            <w:bookmarkEnd w:id="370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4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371" w:name="__UnoMark__1922_1284593991"/>
                            <w:bookmarkStart w:id="372" w:name="__UnoMark__1921_1284593991"/>
                            <w:bookmarkStart w:id="373" w:name="__UnoMark__1922_1284593991"/>
                            <w:bookmarkStart w:id="374" w:name="__UnoMark__1921_1284593991"/>
                            <w:bookmarkEnd w:id="373"/>
                            <w:bookmarkEnd w:id="374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1"/>
                              <w:bottom w:val="single" w:sz="4" w:space="0" w:color="000001"/>
                              <w:insideH w:val="single" w:sz="4" w:space="0" w:color="000001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375" w:name="__UnoMark__1923_1284593991"/>
                            <w:bookmarkStart w:id="376" w:name="__UnoMark__1924_1284593991"/>
                            <w:bookmarkEnd w:id="375"/>
                            <w:bookmarkEnd w:id="376"/>
                            <w:r>
                              <w:rPr>
                                <w:rFonts w:cs="Calibri" w:cstheme="minorHAnsi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single" w:sz="4" w:space="0" w:color="000001"/>
                              <w:bottom w:val="single" w:sz="4" w:space="0" w:color="000001"/>
                              <w:insideH w:val="single" w:sz="4" w:space="0" w:color="000001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377" w:name="__UnoMark__1925_1284593991"/>
                            <w:bookmarkStart w:id="378" w:name="__UnoMark__1926_1284593991"/>
                            <w:bookmarkEnd w:id="377"/>
                            <w:bookmarkEnd w:id="378"/>
                            <w:r>
                              <w:rPr>
                                <w:rFonts w:cs="Calibri" w:cstheme="minorHAnsi"/>
                              </w:rPr>
                              <w:t>EFI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1"/>
                              <w:bottom w:val="single" w:sz="4" w:space="0" w:color="000001"/>
                              <w:insideH w:val="single" w:sz="4" w:space="0" w:color="000001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379" w:name="__UnoMark__1927_1284593991"/>
                            <w:bookmarkStart w:id="380" w:name="__UnoMark__1928_1284593991"/>
                            <w:bookmarkEnd w:id="379"/>
                            <w:bookmarkEnd w:id="380"/>
                            <w:r>
                              <w:rPr>
                                <w:rFonts w:cs="Calibri" w:cstheme="minorHAnsi"/>
                              </w:rPr>
                              <w:t>25 pM CDCA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single" w:sz="4" w:space="0" w:color="000001"/>
                              <w:bottom w:val="single" w:sz="4" w:space="0" w:color="000001"/>
                              <w:insideH w:val="single" w:sz="4" w:space="0" w:color="000001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381" w:name="__UnoMark__1929_1284593991"/>
                            <w:bookmarkEnd w:id="381"/>
                            <w:r>
                              <w:rPr>
                                <w:rFonts w:cs="Calibri" w:cstheme="minorHAnsi"/>
                              </w:rPr>
                              <w:t>2.5x10</w:t>
                            </w:r>
                            <w:r>
                              <w:rPr>
                                <w:rFonts w:cs="Calibri" w:cstheme="minorHAnsi"/>
                                <w:vertAlign w:val="superscript"/>
                              </w:rPr>
                              <w:t>2</w:t>
                            </w:r>
                            <w:bookmarkStart w:id="382" w:name="__UnoMark__1930_1284593991"/>
                            <w:bookmarkEnd w:id="382"/>
                            <w:r>
                              <w:rPr>
                                <w:rFonts w:cs="Calibri" w:cstheme="minorHAnsi"/>
                              </w:rPr>
                              <w:t xml:space="preserve"> pM CDCA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1"/>
                              <w:bottom w:val="single" w:sz="4" w:space="0" w:color="000001"/>
                              <w:insideH w:val="single" w:sz="4" w:space="0" w:color="000001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383" w:name="__UnoMark__1931_1284593991"/>
                            <w:bookmarkEnd w:id="383"/>
                            <w:r>
                              <w:rPr>
                                <w:rFonts w:cs="Calibri" w:cstheme="minorHAnsi"/>
                              </w:rPr>
                              <w:t>2.5x10</w:t>
                            </w:r>
                            <w:r>
                              <w:rPr>
                                <w:rFonts w:cs="Calibri" w:cstheme="minorHAnsi"/>
                                <w:vertAlign w:val="superscript"/>
                              </w:rPr>
                              <w:t>3</w:t>
                            </w:r>
                            <w:bookmarkStart w:id="384" w:name="__UnoMark__1932_1284593991"/>
                            <w:bookmarkEnd w:id="384"/>
                            <w:r>
                              <w:rPr>
                                <w:rFonts w:cs="Calibri" w:cstheme="minorHAnsi"/>
                              </w:rPr>
                              <w:t xml:space="preserve"> pM CDCA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single" w:sz="4" w:space="0" w:color="000001"/>
                              <w:bottom w:val="single" w:sz="4" w:space="0" w:color="000001"/>
                              <w:insideH w:val="single" w:sz="4" w:space="0" w:color="000001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385" w:name="__UnoMark__1933_1284593991"/>
                            <w:bookmarkEnd w:id="385"/>
                            <w:r>
                              <w:rPr>
                                <w:rFonts w:cs="Calibri" w:cstheme="minorHAnsi"/>
                              </w:rPr>
                              <w:t>2.5x10</w:t>
                            </w:r>
                            <w:r>
                              <w:rPr>
                                <w:rFonts w:cs="Calibri" w:cstheme="minorHAnsi"/>
                                <w:vertAlign w:val="superscript"/>
                              </w:rPr>
                              <w:t>4</w:t>
                            </w:r>
                            <w:bookmarkStart w:id="386" w:name="__UnoMark__1934_1284593991"/>
                            <w:bookmarkEnd w:id="386"/>
                            <w:r>
                              <w:rPr>
                                <w:rFonts w:cs="Calibri" w:cstheme="minorHAnsi"/>
                              </w:rPr>
                              <w:t xml:space="preserve"> pM CDCA</w:t>
                            </w:r>
                          </w:p>
                        </w:tc>
                        <w:tc>
                          <w:tcPr>
                            <w:tcW w:w="925" w:type="dxa"/>
                            <w:gridSpan w:val="2"/>
                            <w:tcBorders>
                              <w:top w:val="single" w:sz="4" w:space="0" w:color="000001"/>
                              <w:bottom w:val="single" w:sz="4" w:space="0" w:color="000001"/>
                              <w:insideH w:val="single" w:sz="4" w:space="0" w:color="000001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387" w:name="__UnoMark__1935_1284593991"/>
                            <w:bookmarkEnd w:id="387"/>
                            <w:r>
                              <w:rPr>
                                <w:rFonts w:cs="Calibri" w:cstheme="minorHAnsi"/>
                              </w:rPr>
                              <w:t>2.5x10</w:t>
                            </w:r>
                            <w:r>
                              <w:rPr>
                                <w:rFonts w:cs="Calibri" w:cstheme="minorHAnsi"/>
                                <w:vertAlign w:val="superscript"/>
                              </w:rPr>
                              <w:t>5</w:t>
                            </w:r>
                            <w:bookmarkStart w:id="388" w:name="__UnoMark__1936_1284593991"/>
                            <w:bookmarkEnd w:id="388"/>
                            <w:r>
                              <w:rPr>
                                <w:rFonts w:cs="Calibri" w:cstheme="minorHAnsi"/>
                              </w:rPr>
                              <w:t xml:space="preserve"> pM CDCA</w:t>
                            </w:r>
                          </w:p>
                        </w:tc>
                        <w:tc>
                          <w:tcPr>
                            <w:tcW w:w="863" w:type="dxa"/>
                            <w:gridSpan w:val="2"/>
                            <w:tcBorders>
                              <w:bottom w:val="single" w:sz="4" w:space="0" w:color="000001"/>
                              <w:insideH w:val="single" w:sz="4" w:space="0" w:color="000001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389" w:name="__UnoMark__1937_1284593991"/>
                            <w:bookmarkEnd w:id="389"/>
                            <w:r>
                              <w:rPr>
                                <w:rFonts w:cs="Calibri" w:cstheme="minorHAnsi"/>
                              </w:rPr>
                              <w:t>2.5x10</w:t>
                            </w:r>
                            <w:r>
                              <w:rPr>
                                <w:rFonts w:cs="Calibri" w:cstheme="minorHAnsi"/>
                                <w:vertAlign w:val="superscript"/>
                              </w:rPr>
                              <w:t>6</w:t>
                            </w:r>
                            <w:bookmarkStart w:id="390" w:name="__UnoMark__1938_1284593991"/>
                            <w:bookmarkEnd w:id="390"/>
                            <w:r>
                              <w:rPr>
                                <w:rFonts w:cs="Calibri" w:cstheme="minorHAnsi"/>
                              </w:rPr>
                              <w:t xml:space="preserve"> pM CDCA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bottom w:val="single" w:sz="4" w:space="0" w:color="000001"/>
                              <w:insideH w:val="single" w:sz="4" w:space="0" w:color="000001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391" w:name="__UnoMark__1939_1284593991"/>
                            <w:bookmarkEnd w:id="391"/>
                            <w:r>
                              <w:rPr>
                                <w:rFonts w:cs="Calibri" w:cstheme="minorHAnsi"/>
                              </w:rPr>
                              <w:t>2.5x10</w:t>
                            </w:r>
                            <w:r>
                              <w:rPr>
                                <w:rFonts w:cs="Calibri" w:cstheme="minorHAnsi"/>
                                <w:vertAlign w:val="superscript"/>
                              </w:rPr>
                              <w:t>7</w:t>
                            </w:r>
                            <w:bookmarkStart w:id="392" w:name="__UnoMark__1940_1284593991"/>
                            <w:bookmarkEnd w:id="392"/>
                            <w:r>
                              <w:rPr>
                                <w:rFonts w:cs="Calibri" w:cstheme="minorHAnsi"/>
                              </w:rPr>
                              <w:t xml:space="preserve"> pM CD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4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393" w:name="__UnoMark__1941_1284593991"/>
                            <w:bookmarkStart w:id="394" w:name="__UnoMark__1942_1284593991"/>
                            <w:bookmarkEnd w:id="393"/>
                            <w:bookmarkEnd w:id="394"/>
                            <w:r>
                              <w:rPr>
                                <w:rFonts w:cs="Calibri" w:cstheme="minorHAnsi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1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395" w:name="__UnoMark__1944_1284593991"/>
                            <w:bookmarkStart w:id="396" w:name="__UnoMark__1943_1284593991"/>
                            <w:bookmarkStart w:id="397" w:name="__UnoMark__1944_1284593991"/>
                            <w:bookmarkStart w:id="398" w:name="__UnoMark__1943_1284593991"/>
                            <w:bookmarkEnd w:id="397"/>
                            <w:bookmarkEnd w:id="398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top w:val="single" w:sz="4" w:space="0" w:color="000001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399" w:name="__UnoMark__1945_1284593991"/>
                            <w:bookmarkStart w:id="400" w:name="__UnoMark__1946_1284593991"/>
                            <w:bookmarkEnd w:id="399"/>
                            <w:bookmarkEnd w:id="400"/>
                            <w:r>
                              <w:rPr>
                                <w:rFonts w:cs="Calibri" w:cstheme="minorHAnsi"/>
                                <w:color w:val="FF0000"/>
                              </w:rPr>
                              <w:t>&lt;0.0001</w:t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top w:val="single" w:sz="4" w:space="0" w:color="000001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401" w:name="__UnoMark__1947_1284593991"/>
                            <w:bookmarkStart w:id="402" w:name="__UnoMark__1948_1284593991"/>
                            <w:bookmarkEnd w:id="401"/>
                            <w:bookmarkEnd w:id="402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single" w:sz="4" w:space="0" w:color="000001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403" w:name="__UnoMark__1949_1284593991"/>
                            <w:bookmarkStart w:id="404" w:name="__UnoMark__1950_1284593991"/>
                            <w:bookmarkEnd w:id="403"/>
                            <w:bookmarkEnd w:id="404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1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405" w:name="__UnoMark__1951_1284593991"/>
                            <w:bookmarkStart w:id="406" w:name="__UnoMark__1952_1284593991"/>
                            <w:bookmarkEnd w:id="405"/>
                            <w:bookmarkEnd w:id="406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top w:val="single" w:sz="4" w:space="0" w:color="000001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407" w:name="__UnoMark__1953_1284593991"/>
                            <w:bookmarkStart w:id="408" w:name="__UnoMark__1954_1284593991"/>
                            <w:bookmarkEnd w:id="407"/>
                            <w:bookmarkEnd w:id="408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925" w:type="dxa"/>
                            <w:gridSpan w:val="2"/>
                            <w:tcBorders>
                              <w:top w:val="single" w:sz="4" w:space="0" w:color="000001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409" w:name="__UnoMark__1955_1284593991"/>
                            <w:bookmarkStart w:id="410" w:name="__UnoMark__1956_1284593991"/>
                            <w:bookmarkEnd w:id="409"/>
                            <w:bookmarkEnd w:id="410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863" w:type="dxa"/>
                            <w:gridSpan w:val="2"/>
                            <w:tcBorders>
                              <w:top w:val="single" w:sz="4" w:space="0" w:color="000001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411" w:name="__UnoMark__1957_1284593991"/>
                            <w:bookmarkStart w:id="412" w:name="__UnoMark__1958_1284593991"/>
                            <w:bookmarkEnd w:id="411"/>
                            <w:bookmarkEnd w:id="412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861" w:type="dxa"/>
                            <w:tcBorders>
                              <w:top w:val="single" w:sz="4" w:space="0" w:color="000001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413" w:name="__UnoMark__1959_1284593991"/>
                            <w:bookmarkStart w:id="414" w:name="__UnoMark__1960_1284593991"/>
                            <w:bookmarkEnd w:id="413"/>
                            <w:bookmarkEnd w:id="414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4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415" w:name="__UnoMark__1961_1284593991"/>
                            <w:bookmarkStart w:id="416" w:name="__UnoMark__1962_1284593991"/>
                            <w:bookmarkEnd w:id="415"/>
                            <w:bookmarkEnd w:id="416"/>
                            <w:r>
                              <w:rPr>
                                <w:rFonts w:cs="Calibri" w:cstheme="minorHAnsi"/>
                              </w:rPr>
                              <w:t>EFI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417" w:name="__UnoMark__1964_1284593991"/>
                            <w:bookmarkStart w:id="418" w:name="__UnoMark__1963_1284593991"/>
                            <w:bookmarkStart w:id="419" w:name="__UnoMark__1964_1284593991"/>
                            <w:bookmarkStart w:id="420" w:name="__UnoMark__1963_1284593991"/>
                            <w:bookmarkEnd w:id="419"/>
                            <w:bookmarkEnd w:id="420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421" w:name="__UnoMark__1966_1284593991"/>
                            <w:bookmarkStart w:id="422" w:name="__UnoMark__1965_1284593991"/>
                            <w:bookmarkStart w:id="423" w:name="__UnoMark__1966_1284593991"/>
                            <w:bookmarkStart w:id="424" w:name="__UnoMark__1965_1284593991"/>
                            <w:bookmarkEnd w:id="423"/>
                            <w:bookmarkEnd w:id="424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849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425" w:name="__UnoMark__1967_1284593991"/>
                            <w:bookmarkStart w:id="426" w:name="__UnoMark__1968_1284593991"/>
                            <w:bookmarkEnd w:id="425"/>
                            <w:bookmarkEnd w:id="426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427" w:name="__UnoMark__1969_1284593991"/>
                            <w:bookmarkStart w:id="428" w:name="__UnoMark__1970_1284593991"/>
                            <w:bookmarkEnd w:id="427"/>
                            <w:bookmarkEnd w:id="428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429" w:name="__UnoMark__1971_1284593991"/>
                            <w:bookmarkStart w:id="430" w:name="__UnoMark__1972_1284593991"/>
                            <w:bookmarkEnd w:id="429"/>
                            <w:bookmarkEnd w:id="430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431" w:name="__UnoMark__1973_1284593991"/>
                            <w:bookmarkStart w:id="432" w:name="__UnoMark__1974_1284593991"/>
                            <w:bookmarkEnd w:id="431"/>
                            <w:bookmarkEnd w:id="432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925" w:type="dxa"/>
                            <w:gridSpan w:val="2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433" w:name="__UnoMark__1975_1284593991"/>
                            <w:bookmarkStart w:id="434" w:name="__UnoMark__1976_1284593991"/>
                            <w:bookmarkEnd w:id="433"/>
                            <w:bookmarkEnd w:id="434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863" w:type="dxa"/>
                            <w:gridSpan w:val="2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435" w:name="__UnoMark__1977_1284593991"/>
                            <w:bookmarkStart w:id="436" w:name="__UnoMark__1978_1284593991"/>
                            <w:bookmarkEnd w:id="435"/>
                            <w:bookmarkEnd w:id="436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437" w:name="__UnoMark__1979_1284593991"/>
                            <w:bookmarkStart w:id="438" w:name="__UnoMark__1980_1284593991"/>
                            <w:bookmarkEnd w:id="437"/>
                            <w:bookmarkEnd w:id="438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4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439" w:name="__UnoMark__1981_1284593991"/>
                            <w:bookmarkEnd w:id="439"/>
                            <w:r>
                              <w:rPr>
                                <w:rFonts w:cs="Calibri" w:cstheme="minorHAnsi"/>
                              </w:rPr>
                              <w:t xml:space="preserve"> </w:t>
                            </w:r>
                            <w:bookmarkStart w:id="440" w:name="__UnoMark__1982_1284593991"/>
                            <w:bookmarkEnd w:id="440"/>
                            <w:r>
                              <w:rPr>
                                <w:rFonts w:cs="Calibri" w:cstheme="minorHAnsi"/>
                              </w:rPr>
                              <w:t>25 pM CDCA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441" w:name="__UnoMark__1984_1284593991"/>
                            <w:bookmarkStart w:id="442" w:name="__UnoMark__1983_1284593991"/>
                            <w:bookmarkStart w:id="443" w:name="__UnoMark__1984_1284593991"/>
                            <w:bookmarkStart w:id="444" w:name="__UnoMark__1983_1284593991"/>
                            <w:bookmarkEnd w:id="443"/>
                            <w:bookmarkEnd w:id="444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445" w:name="__UnoMark__1986_1284593991"/>
                            <w:bookmarkStart w:id="446" w:name="__UnoMark__1985_1284593991"/>
                            <w:bookmarkStart w:id="447" w:name="__UnoMark__1986_1284593991"/>
                            <w:bookmarkStart w:id="448" w:name="__UnoMark__1985_1284593991"/>
                            <w:bookmarkEnd w:id="447"/>
                            <w:bookmarkEnd w:id="448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849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449" w:name="__UnoMark__1988_1284593991"/>
                            <w:bookmarkStart w:id="450" w:name="__UnoMark__1987_1284593991"/>
                            <w:bookmarkStart w:id="451" w:name="__UnoMark__1988_1284593991"/>
                            <w:bookmarkStart w:id="452" w:name="__UnoMark__1987_1284593991"/>
                            <w:bookmarkEnd w:id="451"/>
                            <w:bookmarkEnd w:id="452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453" w:name="__UnoMark__1989_1284593991"/>
                            <w:bookmarkStart w:id="454" w:name="__UnoMark__1990_1284593991"/>
                            <w:bookmarkEnd w:id="453"/>
                            <w:bookmarkEnd w:id="454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455" w:name="__UnoMark__1991_1284593991"/>
                            <w:bookmarkStart w:id="456" w:name="__UnoMark__1992_1284593991"/>
                            <w:bookmarkEnd w:id="455"/>
                            <w:bookmarkEnd w:id="456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457" w:name="__UnoMark__1993_1284593991"/>
                            <w:bookmarkStart w:id="458" w:name="__UnoMark__1994_1284593991"/>
                            <w:bookmarkEnd w:id="457"/>
                            <w:bookmarkEnd w:id="458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925" w:type="dxa"/>
                            <w:gridSpan w:val="2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459" w:name="__UnoMark__1995_1284593991"/>
                            <w:bookmarkStart w:id="460" w:name="__UnoMark__1996_1284593991"/>
                            <w:bookmarkEnd w:id="459"/>
                            <w:bookmarkEnd w:id="460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863" w:type="dxa"/>
                            <w:gridSpan w:val="2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461" w:name="__UnoMark__1997_1284593991"/>
                            <w:bookmarkStart w:id="462" w:name="__UnoMark__1998_1284593991"/>
                            <w:bookmarkEnd w:id="461"/>
                            <w:bookmarkEnd w:id="462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463" w:name="__UnoMark__1999_1284593991"/>
                            <w:bookmarkStart w:id="464" w:name="__UnoMark__2000_1284593991"/>
                            <w:bookmarkEnd w:id="463"/>
                            <w:bookmarkEnd w:id="464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4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465" w:name="__UnoMark__2001_1284593991"/>
                            <w:bookmarkEnd w:id="465"/>
                            <w:r>
                              <w:rPr>
                                <w:rFonts w:cs="Calibri" w:cstheme="minorHAnsi"/>
                              </w:rPr>
                              <w:t>2.5x10</w:t>
                            </w:r>
                            <w:r>
                              <w:rPr>
                                <w:rFonts w:cs="Calibri" w:cstheme="minorHAnsi"/>
                                <w:vertAlign w:val="superscript"/>
                              </w:rPr>
                              <w:t>2</w:t>
                            </w:r>
                            <w:bookmarkStart w:id="466" w:name="__UnoMark__2002_1284593991"/>
                            <w:bookmarkEnd w:id="466"/>
                            <w:r>
                              <w:rPr>
                                <w:rFonts w:cs="Calibri" w:cstheme="minorHAnsi"/>
                              </w:rPr>
                              <w:t xml:space="preserve"> pM CDCA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467" w:name="__UnoMark__2004_1284593991"/>
                            <w:bookmarkStart w:id="468" w:name="__UnoMark__2003_1284593991"/>
                            <w:bookmarkStart w:id="469" w:name="__UnoMark__2004_1284593991"/>
                            <w:bookmarkStart w:id="470" w:name="__UnoMark__2003_1284593991"/>
                            <w:bookmarkEnd w:id="469"/>
                            <w:bookmarkEnd w:id="470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471" w:name="__UnoMark__2006_1284593991"/>
                            <w:bookmarkStart w:id="472" w:name="__UnoMark__2005_1284593991"/>
                            <w:bookmarkStart w:id="473" w:name="__UnoMark__2006_1284593991"/>
                            <w:bookmarkStart w:id="474" w:name="__UnoMark__2005_1284593991"/>
                            <w:bookmarkEnd w:id="473"/>
                            <w:bookmarkEnd w:id="474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849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475" w:name="__UnoMark__2008_1284593991"/>
                            <w:bookmarkStart w:id="476" w:name="__UnoMark__2007_1284593991"/>
                            <w:bookmarkStart w:id="477" w:name="__UnoMark__2008_1284593991"/>
                            <w:bookmarkStart w:id="478" w:name="__UnoMark__2007_1284593991"/>
                            <w:bookmarkEnd w:id="477"/>
                            <w:bookmarkEnd w:id="478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479" w:name="__UnoMark__2010_1284593991"/>
                            <w:bookmarkStart w:id="480" w:name="__UnoMark__2009_1284593991"/>
                            <w:bookmarkStart w:id="481" w:name="__UnoMark__2010_1284593991"/>
                            <w:bookmarkStart w:id="482" w:name="__UnoMark__2009_1284593991"/>
                            <w:bookmarkEnd w:id="481"/>
                            <w:bookmarkEnd w:id="482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483" w:name="__UnoMark__2011_1284593991"/>
                            <w:bookmarkStart w:id="484" w:name="__UnoMark__2012_1284593991"/>
                            <w:bookmarkEnd w:id="483"/>
                            <w:bookmarkEnd w:id="484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485" w:name="__UnoMark__2013_1284593991"/>
                            <w:bookmarkStart w:id="486" w:name="__UnoMark__2014_1284593991"/>
                            <w:bookmarkEnd w:id="485"/>
                            <w:bookmarkEnd w:id="486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925" w:type="dxa"/>
                            <w:gridSpan w:val="2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487" w:name="__UnoMark__2015_1284593991"/>
                            <w:bookmarkStart w:id="488" w:name="__UnoMark__2016_1284593991"/>
                            <w:bookmarkEnd w:id="487"/>
                            <w:bookmarkEnd w:id="488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863" w:type="dxa"/>
                            <w:gridSpan w:val="2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489" w:name="__UnoMark__2017_1284593991"/>
                            <w:bookmarkStart w:id="490" w:name="__UnoMark__2018_1284593991"/>
                            <w:bookmarkEnd w:id="489"/>
                            <w:bookmarkEnd w:id="490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491" w:name="__UnoMark__2019_1284593991"/>
                            <w:bookmarkStart w:id="492" w:name="__UnoMark__2020_1284593991"/>
                            <w:bookmarkEnd w:id="491"/>
                            <w:bookmarkEnd w:id="492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4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493" w:name="__UnoMark__2021_1284593991"/>
                            <w:bookmarkEnd w:id="493"/>
                            <w:r>
                              <w:rPr>
                                <w:rFonts w:cs="Calibri" w:cstheme="minorHAnsi"/>
                              </w:rPr>
                              <w:t>2.5x10</w:t>
                            </w:r>
                            <w:r>
                              <w:rPr>
                                <w:rFonts w:cs="Calibri" w:cstheme="minorHAnsi"/>
                                <w:vertAlign w:val="superscript"/>
                              </w:rPr>
                              <w:t>3</w:t>
                            </w:r>
                            <w:bookmarkStart w:id="494" w:name="__UnoMark__2022_1284593991"/>
                            <w:bookmarkEnd w:id="494"/>
                            <w:r>
                              <w:rPr>
                                <w:rFonts w:cs="Calibri" w:cstheme="minorHAnsi"/>
                              </w:rPr>
                              <w:t xml:space="preserve"> pM CDCA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495" w:name="__UnoMark__2024_1284593991"/>
                            <w:bookmarkStart w:id="496" w:name="__UnoMark__2023_1284593991"/>
                            <w:bookmarkStart w:id="497" w:name="__UnoMark__2024_1284593991"/>
                            <w:bookmarkStart w:id="498" w:name="__UnoMark__2023_1284593991"/>
                            <w:bookmarkEnd w:id="497"/>
                            <w:bookmarkEnd w:id="498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499" w:name="__UnoMark__2026_1284593991"/>
                            <w:bookmarkStart w:id="500" w:name="__UnoMark__2025_1284593991"/>
                            <w:bookmarkStart w:id="501" w:name="__UnoMark__2026_1284593991"/>
                            <w:bookmarkStart w:id="502" w:name="__UnoMark__2025_1284593991"/>
                            <w:bookmarkEnd w:id="501"/>
                            <w:bookmarkEnd w:id="502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849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503" w:name="__UnoMark__2028_1284593991"/>
                            <w:bookmarkStart w:id="504" w:name="__UnoMark__2027_1284593991"/>
                            <w:bookmarkStart w:id="505" w:name="__UnoMark__2028_1284593991"/>
                            <w:bookmarkStart w:id="506" w:name="__UnoMark__2027_1284593991"/>
                            <w:bookmarkEnd w:id="505"/>
                            <w:bookmarkEnd w:id="506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507" w:name="__UnoMark__2030_1284593991"/>
                            <w:bookmarkStart w:id="508" w:name="__UnoMark__2029_1284593991"/>
                            <w:bookmarkStart w:id="509" w:name="__UnoMark__2030_1284593991"/>
                            <w:bookmarkStart w:id="510" w:name="__UnoMark__2029_1284593991"/>
                            <w:bookmarkEnd w:id="509"/>
                            <w:bookmarkEnd w:id="510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511" w:name="__UnoMark__2032_1284593991"/>
                            <w:bookmarkStart w:id="512" w:name="__UnoMark__2031_1284593991"/>
                            <w:bookmarkStart w:id="513" w:name="__UnoMark__2032_1284593991"/>
                            <w:bookmarkStart w:id="514" w:name="__UnoMark__2031_1284593991"/>
                            <w:bookmarkEnd w:id="513"/>
                            <w:bookmarkEnd w:id="514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515" w:name="__UnoMark__2033_1284593991"/>
                            <w:bookmarkStart w:id="516" w:name="__UnoMark__2034_1284593991"/>
                            <w:bookmarkEnd w:id="515"/>
                            <w:bookmarkEnd w:id="516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925" w:type="dxa"/>
                            <w:gridSpan w:val="2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517" w:name="__UnoMark__2035_1284593991"/>
                            <w:bookmarkStart w:id="518" w:name="__UnoMark__2036_1284593991"/>
                            <w:bookmarkEnd w:id="517"/>
                            <w:bookmarkEnd w:id="518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863" w:type="dxa"/>
                            <w:gridSpan w:val="2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519" w:name="__UnoMark__2037_1284593991"/>
                            <w:bookmarkStart w:id="520" w:name="__UnoMark__2038_1284593991"/>
                            <w:bookmarkEnd w:id="519"/>
                            <w:bookmarkEnd w:id="520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521" w:name="__UnoMark__2039_1284593991"/>
                            <w:bookmarkStart w:id="522" w:name="__UnoMark__2040_1284593991"/>
                            <w:bookmarkEnd w:id="521"/>
                            <w:bookmarkEnd w:id="522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4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523" w:name="__UnoMark__2041_1284593991"/>
                            <w:bookmarkEnd w:id="523"/>
                            <w:r>
                              <w:rPr>
                                <w:rFonts w:cs="Calibri" w:cstheme="minorHAnsi"/>
                              </w:rPr>
                              <w:t>2.5x10</w:t>
                            </w:r>
                            <w:r>
                              <w:rPr>
                                <w:rFonts w:cs="Calibri" w:cstheme="minorHAnsi"/>
                                <w:vertAlign w:val="superscript"/>
                              </w:rPr>
                              <w:t>4</w:t>
                            </w:r>
                            <w:bookmarkStart w:id="524" w:name="__UnoMark__2042_1284593991"/>
                            <w:bookmarkEnd w:id="524"/>
                            <w:r>
                              <w:rPr>
                                <w:rFonts w:cs="Calibri" w:cstheme="minorHAnsi"/>
                              </w:rPr>
                              <w:t xml:space="preserve"> pM CDCA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525" w:name="__UnoMark__2044_1284593991"/>
                            <w:bookmarkStart w:id="526" w:name="__UnoMark__2043_1284593991"/>
                            <w:bookmarkStart w:id="527" w:name="__UnoMark__2044_1284593991"/>
                            <w:bookmarkStart w:id="528" w:name="__UnoMark__2043_1284593991"/>
                            <w:bookmarkEnd w:id="527"/>
                            <w:bookmarkEnd w:id="528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529" w:name="__UnoMark__2046_1284593991"/>
                            <w:bookmarkStart w:id="530" w:name="__UnoMark__2045_1284593991"/>
                            <w:bookmarkStart w:id="531" w:name="__UnoMark__2046_1284593991"/>
                            <w:bookmarkStart w:id="532" w:name="__UnoMark__2045_1284593991"/>
                            <w:bookmarkEnd w:id="531"/>
                            <w:bookmarkEnd w:id="532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849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533" w:name="__UnoMark__2048_1284593991"/>
                            <w:bookmarkStart w:id="534" w:name="__UnoMark__2047_1284593991"/>
                            <w:bookmarkStart w:id="535" w:name="__UnoMark__2048_1284593991"/>
                            <w:bookmarkStart w:id="536" w:name="__UnoMark__2047_1284593991"/>
                            <w:bookmarkEnd w:id="535"/>
                            <w:bookmarkEnd w:id="536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537" w:name="__UnoMark__2050_1284593991"/>
                            <w:bookmarkStart w:id="538" w:name="__UnoMark__2049_1284593991"/>
                            <w:bookmarkStart w:id="539" w:name="__UnoMark__2050_1284593991"/>
                            <w:bookmarkStart w:id="540" w:name="__UnoMark__2049_1284593991"/>
                            <w:bookmarkEnd w:id="539"/>
                            <w:bookmarkEnd w:id="540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541" w:name="__UnoMark__2052_1284593991"/>
                            <w:bookmarkStart w:id="542" w:name="__UnoMark__2051_1284593991"/>
                            <w:bookmarkStart w:id="543" w:name="__UnoMark__2052_1284593991"/>
                            <w:bookmarkStart w:id="544" w:name="__UnoMark__2051_1284593991"/>
                            <w:bookmarkEnd w:id="543"/>
                            <w:bookmarkEnd w:id="544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545" w:name="__UnoMark__2054_1284593991"/>
                            <w:bookmarkStart w:id="546" w:name="__UnoMark__2053_1284593991"/>
                            <w:bookmarkStart w:id="547" w:name="__UnoMark__2054_1284593991"/>
                            <w:bookmarkStart w:id="548" w:name="__UnoMark__2053_1284593991"/>
                            <w:bookmarkEnd w:id="547"/>
                            <w:bookmarkEnd w:id="548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925" w:type="dxa"/>
                            <w:gridSpan w:val="2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549" w:name="__UnoMark__2055_1284593991"/>
                            <w:bookmarkStart w:id="550" w:name="__UnoMark__2056_1284593991"/>
                            <w:bookmarkEnd w:id="549"/>
                            <w:bookmarkEnd w:id="550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863" w:type="dxa"/>
                            <w:gridSpan w:val="2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551" w:name="__UnoMark__2057_1284593991"/>
                            <w:bookmarkStart w:id="552" w:name="__UnoMark__2058_1284593991"/>
                            <w:bookmarkEnd w:id="551"/>
                            <w:bookmarkEnd w:id="552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553" w:name="__UnoMark__2059_1284593991"/>
                            <w:bookmarkStart w:id="554" w:name="__UnoMark__2060_1284593991"/>
                            <w:bookmarkEnd w:id="553"/>
                            <w:bookmarkEnd w:id="554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4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555" w:name="__UnoMark__2061_1284593991"/>
                            <w:bookmarkEnd w:id="555"/>
                            <w:r>
                              <w:rPr>
                                <w:rFonts w:cs="Calibri" w:cstheme="minorHAnsi"/>
                              </w:rPr>
                              <w:t>2.5x10</w:t>
                            </w:r>
                            <w:r>
                              <w:rPr>
                                <w:rFonts w:cs="Calibri" w:cstheme="minorHAnsi"/>
                                <w:vertAlign w:val="superscript"/>
                              </w:rPr>
                              <w:t>5</w:t>
                            </w:r>
                            <w:bookmarkStart w:id="556" w:name="__UnoMark__2062_1284593991"/>
                            <w:bookmarkEnd w:id="556"/>
                            <w:r>
                              <w:rPr>
                                <w:rFonts w:cs="Calibri" w:cstheme="minorHAnsi"/>
                              </w:rPr>
                              <w:t xml:space="preserve"> pM CDCA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557" w:name="__UnoMark__2064_1284593991"/>
                            <w:bookmarkStart w:id="558" w:name="__UnoMark__2063_1284593991"/>
                            <w:bookmarkStart w:id="559" w:name="__UnoMark__2064_1284593991"/>
                            <w:bookmarkStart w:id="560" w:name="__UnoMark__2063_1284593991"/>
                            <w:bookmarkEnd w:id="559"/>
                            <w:bookmarkEnd w:id="560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561" w:name="__UnoMark__2066_1284593991"/>
                            <w:bookmarkStart w:id="562" w:name="__UnoMark__2065_1284593991"/>
                            <w:bookmarkStart w:id="563" w:name="__UnoMark__2066_1284593991"/>
                            <w:bookmarkStart w:id="564" w:name="__UnoMark__2065_1284593991"/>
                            <w:bookmarkEnd w:id="563"/>
                            <w:bookmarkEnd w:id="564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849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565" w:name="__UnoMark__2068_1284593991"/>
                            <w:bookmarkStart w:id="566" w:name="__UnoMark__2067_1284593991"/>
                            <w:bookmarkStart w:id="567" w:name="__UnoMark__2068_1284593991"/>
                            <w:bookmarkStart w:id="568" w:name="__UnoMark__2067_1284593991"/>
                            <w:bookmarkEnd w:id="567"/>
                            <w:bookmarkEnd w:id="568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569" w:name="__UnoMark__2070_1284593991"/>
                            <w:bookmarkStart w:id="570" w:name="__UnoMark__2069_1284593991"/>
                            <w:bookmarkStart w:id="571" w:name="__UnoMark__2070_1284593991"/>
                            <w:bookmarkStart w:id="572" w:name="__UnoMark__2069_1284593991"/>
                            <w:bookmarkEnd w:id="571"/>
                            <w:bookmarkEnd w:id="572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573" w:name="__UnoMark__2072_1284593991"/>
                            <w:bookmarkStart w:id="574" w:name="__UnoMark__2071_1284593991"/>
                            <w:bookmarkStart w:id="575" w:name="__UnoMark__2072_1284593991"/>
                            <w:bookmarkStart w:id="576" w:name="__UnoMark__2071_1284593991"/>
                            <w:bookmarkEnd w:id="575"/>
                            <w:bookmarkEnd w:id="576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577" w:name="__UnoMark__2074_1284593991"/>
                            <w:bookmarkStart w:id="578" w:name="__UnoMark__2073_1284593991"/>
                            <w:bookmarkStart w:id="579" w:name="__UnoMark__2074_1284593991"/>
                            <w:bookmarkStart w:id="580" w:name="__UnoMark__2073_1284593991"/>
                            <w:bookmarkEnd w:id="579"/>
                            <w:bookmarkEnd w:id="580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925" w:type="dxa"/>
                            <w:gridSpan w:val="2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581" w:name="__UnoMark__2076_1284593991"/>
                            <w:bookmarkStart w:id="582" w:name="__UnoMark__2075_1284593991"/>
                            <w:bookmarkStart w:id="583" w:name="__UnoMark__2076_1284593991"/>
                            <w:bookmarkStart w:id="584" w:name="__UnoMark__2075_1284593991"/>
                            <w:bookmarkEnd w:id="583"/>
                            <w:bookmarkEnd w:id="584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863" w:type="dxa"/>
                            <w:gridSpan w:val="2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585" w:name="__UnoMark__2077_1284593991"/>
                            <w:bookmarkStart w:id="586" w:name="__UnoMark__2078_1284593991"/>
                            <w:bookmarkEnd w:id="585"/>
                            <w:bookmarkEnd w:id="586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587" w:name="__UnoMark__2079_1284593991"/>
                            <w:bookmarkStart w:id="588" w:name="__UnoMark__2080_1284593991"/>
                            <w:bookmarkEnd w:id="587"/>
                            <w:bookmarkEnd w:id="588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54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589" w:name="__UnoMark__2081_1284593991"/>
                            <w:bookmarkEnd w:id="589"/>
                            <w:r>
                              <w:rPr>
                                <w:rFonts w:cs="Calibri" w:cstheme="minorHAnsi"/>
                              </w:rPr>
                              <w:t>2.5x10</w:t>
                            </w:r>
                            <w:r>
                              <w:rPr>
                                <w:rFonts w:cs="Calibri" w:cstheme="minorHAnsi"/>
                                <w:vertAlign w:val="superscript"/>
                              </w:rPr>
                              <w:t>6</w:t>
                            </w:r>
                            <w:bookmarkStart w:id="590" w:name="__UnoMark__2082_1284593991"/>
                            <w:bookmarkEnd w:id="590"/>
                            <w:r>
                              <w:rPr>
                                <w:rFonts w:cs="Calibri" w:cstheme="minorHAnsi"/>
                              </w:rPr>
                              <w:t xml:space="preserve"> pM CDCA</w:t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591" w:name="__UnoMark__2084_1284593991"/>
                            <w:bookmarkStart w:id="592" w:name="__UnoMark__2083_1284593991"/>
                            <w:bookmarkStart w:id="593" w:name="__UnoMark__2084_1284593991"/>
                            <w:bookmarkStart w:id="594" w:name="__UnoMark__2083_1284593991"/>
                            <w:bookmarkEnd w:id="593"/>
                            <w:bookmarkEnd w:id="594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917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595" w:name="__UnoMark__2086_1284593991"/>
                            <w:bookmarkStart w:id="596" w:name="__UnoMark__2085_1284593991"/>
                            <w:bookmarkStart w:id="597" w:name="__UnoMark__2086_1284593991"/>
                            <w:bookmarkStart w:id="598" w:name="__UnoMark__2085_1284593991"/>
                            <w:bookmarkEnd w:id="597"/>
                            <w:bookmarkEnd w:id="598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849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599" w:name="__UnoMark__2088_1284593991"/>
                            <w:bookmarkStart w:id="600" w:name="__UnoMark__2087_1284593991"/>
                            <w:bookmarkStart w:id="601" w:name="__UnoMark__2088_1284593991"/>
                            <w:bookmarkStart w:id="602" w:name="__UnoMark__2087_1284593991"/>
                            <w:bookmarkEnd w:id="601"/>
                            <w:bookmarkEnd w:id="602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603" w:name="__UnoMark__2090_1284593991"/>
                            <w:bookmarkStart w:id="604" w:name="__UnoMark__2089_1284593991"/>
                            <w:bookmarkStart w:id="605" w:name="__UnoMark__2090_1284593991"/>
                            <w:bookmarkStart w:id="606" w:name="__UnoMark__2089_1284593991"/>
                            <w:bookmarkEnd w:id="605"/>
                            <w:bookmarkEnd w:id="606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925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607" w:name="__UnoMark__2092_1284593991"/>
                            <w:bookmarkStart w:id="608" w:name="__UnoMark__2091_1284593991"/>
                            <w:bookmarkStart w:id="609" w:name="__UnoMark__2092_1284593991"/>
                            <w:bookmarkStart w:id="610" w:name="__UnoMark__2091_1284593991"/>
                            <w:bookmarkEnd w:id="609"/>
                            <w:bookmarkEnd w:id="610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611" w:name="__UnoMark__2094_1284593991"/>
                            <w:bookmarkStart w:id="612" w:name="__UnoMark__2093_1284593991"/>
                            <w:bookmarkStart w:id="613" w:name="__UnoMark__2094_1284593991"/>
                            <w:bookmarkStart w:id="614" w:name="__UnoMark__2093_1284593991"/>
                            <w:bookmarkEnd w:id="613"/>
                            <w:bookmarkEnd w:id="614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925" w:type="dxa"/>
                            <w:gridSpan w:val="2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615" w:name="__UnoMark__2096_1284593991"/>
                            <w:bookmarkStart w:id="616" w:name="__UnoMark__2095_1284593991"/>
                            <w:bookmarkStart w:id="617" w:name="__UnoMark__2096_1284593991"/>
                            <w:bookmarkStart w:id="618" w:name="__UnoMark__2095_1284593991"/>
                            <w:bookmarkEnd w:id="617"/>
                            <w:bookmarkEnd w:id="618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863" w:type="dxa"/>
                            <w:gridSpan w:val="2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619" w:name="__UnoMark__2098_1284593991"/>
                            <w:bookmarkStart w:id="620" w:name="__UnoMark__2097_1284593991"/>
                            <w:bookmarkStart w:id="621" w:name="__UnoMark__2098_1284593991"/>
                            <w:bookmarkStart w:id="622" w:name="__UnoMark__2097_1284593991"/>
                            <w:bookmarkEnd w:id="621"/>
                            <w:bookmarkEnd w:id="622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623" w:name="__UnoMark__2099_1284593991"/>
                            <w:bookmarkStart w:id="624" w:name="__UnoMark__2100_1284593991"/>
                            <w:bookmarkEnd w:id="623"/>
                            <w:bookmarkEnd w:id="624"/>
                            <w:r>
                              <w:rPr>
                                <w:rFonts w:cs="Calibri" w:cstheme="minorHAnsi"/>
                              </w:rPr>
                              <w:t>n.s.</w:t>
                            </w:r>
                          </w:p>
                        </w:tc>
                      </w:tr>
                      <w:tr>
                        <w:trPr>
                          <w:trHeight w:val="873" w:hRule="atLeast"/>
                        </w:trPr>
                        <w:tc>
                          <w:tcPr>
                            <w:tcW w:w="954" w:type="dxa"/>
                            <w:tcBorders>
                              <w:bottom w:val="single" w:sz="4" w:space="0" w:color="000001"/>
                              <w:insideH w:val="single" w:sz="4" w:space="0" w:color="000001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/>
                            </w:pPr>
                            <w:bookmarkStart w:id="625" w:name="__UnoMark__2101_1284593991"/>
                            <w:bookmarkEnd w:id="625"/>
                            <w:r>
                              <w:rPr>
                                <w:rFonts w:cs="Calibri" w:cstheme="minorHAnsi"/>
                              </w:rPr>
                              <w:t>2.5x10</w:t>
                            </w:r>
                            <w:r>
                              <w:rPr>
                                <w:rFonts w:cs="Calibri" w:cstheme="minorHAnsi"/>
                                <w:vertAlign w:val="superscript"/>
                              </w:rPr>
                              <w:t>7</w:t>
                            </w:r>
                            <w:bookmarkStart w:id="626" w:name="__UnoMark__2102_1284593991"/>
                            <w:bookmarkEnd w:id="626"/>
                            <w:r>
                              <w:rPr>
                                <w:rFonts w:cs="Calibri" w:cstheme="minorHAnsi"/>
                              </w:rPr>
                              <w:t xml:space="preserve"> pM CDCA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bottom w:val="single" w:sz="4" w:space="0" w:color="000001"/>
                              <w:insideH w:val="single" w:sz="4" w:space="0" w:color="000001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627" w:name="__UnoMark__2104_1284593991"/>
                            <w:bookmarkStart w:id="628" w:name="__UnoMark__2103_1284593991"/>
                            <w:bookmarkStart w:id="629" w:name="__UnoMark__2104_1284593991"/>
                            <w:bookmarkStart w:id="630" w:name="__UnoMark__2103_1284593991"/>
                            <w:bookmarkEnd w:id="629"/>
                            <w:bookmarkEnd w:id="630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917" w:type="dxa"/>
                            <w:tcBorders>
                              <w:bottom w:val="single" w:sz="4" w:space="0" w:color="000001"/>
                              <w:insideH w:val="single" w:sz="4" w:space="0" w:color="000001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631" w:name="__UnoMark__2106_1284593991"/>
                            <w:bookmarkStart w:id="632" w:name="__UnoMark__2105_1284593991"/>
                            <w:bookmarkStart w:id="633" w:name="__UnoMark__2106_1284593991"/>
                            <w:bookmarkStart w:id="634" w:name="__UnoMark__2105_1284593991"/>
                            <w:bookmarkEnd w:id="633"/>
                            <w:bookmarkEnd w:id="634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849" w:type="dxa"/>
                            <w:tcBorders>
                              <w:bottom w:val="single" w:sz="4" w:space="0" w:color="000001"/>
                              <w:insideH w:val="single" w:sz="4" w:space="0" w:color="000001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635" w:name="__UnoMark__2108_1284593991"/>
                            <w:bookmarkStart w:id="636" w:name="__UnoMark__2107_1284593991"/>
                            <w:bookmarkStart w:id="637" w:name="__UnoMark__2108_1284593991"/>
                            <w:bookmarkStart w:id="638" w:name="__UnoMark__2107_1284593991"/>
                            <w:bookmarkEnd w:id="637"/>
                            <w:bookmarkEnd w:id="638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bottom w:val="single" w:sz="4" w:space="0" w:color="000001"/>
                              <w:insideH w:val="single" w:sz="4" w:space="0" w:color="000001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639" w:name="__UnoMark__2110_1284593991"/>
                            <w:bookmarkStart w:id="640" w:name="__UnoMark__2109_1284593991"/>
                            <w:bookmarkStart w:id="641" w:name="__UnoMark__2110_1284593991"/>
                            <w:bookmarkStart w:id="642" w:name="__UnoMark__2109_1284593991"/>
                            <w:bookmarkEnd w:id="641"/>
                            <w:bookmarkEnd w:id="642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bottom w:val="single" w:sz="4" w:space="0" w:color="000001"/>
                              <w:insideH w:val="single" w:sz="4" w:space="0" w:color="000001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643" w:name="__UnoMark__2112_1284593991"/>
                            <w:bookmarkStart w:id="644" w:name="__UnoMark__2111_1284593991"/>
                            <w:bookmarkStart w:id="645" w:name="__UnoMark__2112_1284593991"/>
                            <w:bookmarkStart w:id="646" w:name="__UnoMark__2111_1284593991"/>
                            <w:bookmarkEnd w:id="645"/>
                            <w:bookmarkEnd w:id="646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926" w:type="dxa"/>
                            <w:tcBorders>
                              <w:bottom w:val="single" w:sz="4" w:space="0" w:color="000001"/>
                              <w:insideH w:val="single" w:sz="4" w:space="0" w:color="000001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647" w:name="__UnoMark__2114_1284593991"/>
                            <w:bookmarkStart w:id="648" w:name="__UnoMark__2113_1284593991"/>
                            <w:bookmarkStart w:id="649" w:name="__UnoMark__2114_1284593991"/>
                            <w:bookmarkStart w:id="650" w:name="__UnoMark__2113_1284593991"/>
                            <w:bookmarkEnd w:id="649"/>
                            <w:bookmarkEnd w:id="650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925" w:type="dxa"/>
                            <w:gridSpan w:val="2"/>
                            <w:tcBorders>
                              <w:bottom w:val="single" w:sz="4" w:space="0" w:color="000001"/>
                              <w:insideH w:val="single" w:sz="4" w:space="0" w:color="000001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651" w:name="__UnoMark__2116_1284593991"/>
                            <w:bookmarkStart w:id="652" w:name="__UnoMark__2115_1284593991"/>
                            <w:bookmarkStart w:id="653" w:name="__UnoMark__2116_1284593991"/>
                            <w:bookmarkStart w:id="654" w:name="__UnoMark__2115_1284593991"/>
                            <w:bookmarkEnd w:id="653"/>
                            <w:bookmarkEnd w:id="654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863" w:type="dxa"/>
                            <w:gridSpan w:val="2"/>
                            <w:tcBorders>
                              <w:bottom w:val="single" w:sz="4" w:space="0" w:color="000001"/>
                              <w:insideH w:val="single" w:sz="4" w:space="0" w:color="000001"/>
                            </w:tcBorders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655" w:name="__UnoMark__2118_1284593991"/>
                            <w:bookmarkStart w:id="656" w:name="__UnoMark__2117_1284593991"/>
                            <w:bookmarkStart w:id="657" w:name="__UnoMark__2118_1284593991"/>
                            <w:bookmarkStart w:id="658" w:name="__UnoMark__2117_1284593991"/>
                            <w:bookmarkEnd w:id="657"/>
                            <w:bookmarkEnd w:id="658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  <w:tc>
                          <w:tcPr>
                            <w:tcW w:w="861" w:type="dxa"/>
                            <w:tcBorders/>
                            <w:shd w:fill="auto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both"/>
                              <w:rPr>
                                <w:rFonts w:ascii="Calibri" w:hAnsi="Calibri" w:cs="Calibri" w:asciiTheme="minorHAnsi" w:cstheme="minorHAnsi" w:hAnsiTheme="minorHAnsi"/>
                              </w:rPr>
                            </w:pPr>
                            <w:bookmarkStart w:id="659" w:name="__UnoMark__2119_1284593991"/>
                            <w:bookmarkStart w:id="660" w:name="__UnoMark__2119_1284593991"/>
                            <w:bookmarkEnd w:id="660"/>
                            <w:r>
                              <w:rPr>
                                <w:rFonts w:cs="Calibri" w:cstheme="minorHAnsi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17" w:right="1417" w:header="0" w:top="1417" w:footer="0" w:bottom="1134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compat>
    <w:compatSetting w:name="compatibilityMode" w:uri="http://schemas.microsoft.com/office/word" w:val="12"/>
    <w:compatSetting w:name="useWord2013TrackBottomHyphenation" w:uri="http://schemas.microsoft.com/office/word" w:val="1"/>
  </w:compat>
  <w:themeFontLang w:val="de-D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de-DE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87fe6"/>
    <w:pPr>
      <w:widowControl/>
      <w:bidi w:val="0"/>
      <w:spacing w:lineRule="auto" w:line="276" w:before="0" w:after="200"/>
      <w:jc w:val="left"/>
    </w:pPr>
    <w:rPr>
      <w:rFonts w:ascii="Calibri" w:hAnsi="Calibri" w:eastAsia="Times New Roman" w:cs="Times New Roman" w:asciiTheme="minorHAnsi" w:hAnsiTheme="minorHAnsi"/>
      <w:color w:val="auto"/>
      <w:sz w:val="22"/>
      <w:szCs w:val="22"/>
      <w:lang w:val="en-US" w:bidi="en-US" w:eastAsia="en-US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WenQuanYi Micro Hei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FrameContents">
    <w:name w:val="Frame Contents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5.1.6.2$Linux_X86_64 LibreOffice_project/10m0$Build-2</Application>
  <Pages>2</Pages>
  <Words>144</Words>
  <CharactersWithSpaces>821</CharactersWithSpaces>
  <Paragraphs>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5T11:38:00Z</dcterms:created>
  <dc:creator>Meike</dc:creator>
  <dc:description/>
  <dc:language>en-IN</dc:language>
  <cp:lastModifiedBy>James Gilbert</cp:lastModifiedBy>
  <dcterms:modified xsi:type="dcterms:W3CDTF">2019-05-23T16:2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